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BB164A" w14:textId="0B76E384" w:rsidR="00C55816" w:rsidRPr="00BF2DFE" w:rsidRDefault="00C55816" w:rsidP="001C6DB4">
      <w:pPr>
        <w:outlineLvl w:val="0"/>
        <w:rPr>
          <w:rFonts w:ascii="Arial" w:hAnsi="Arial" w:cs="Arial"/>
        </w:rPr>
      </w:pPr>
      <w:r w:rsidRPr="00BF2DFE">
        <w:rPr>
          <w:rFonts w:ascii="Arial" w:hAnsi="Arial" w:cs="Arial"/>
          <w:b/>
        </w:rPr>
        <w:t xml:space="preserve">Table </w:t>
      </w:r>
      <w:r w:rsidR="001C6DB4">
        <w:rPr>
          <w:rFonts w:ascii="Arial" w:hAnsi="Arial" w:cs="Arial"/>
          <w:b/>
        </w:rPr>
        <w:t>S</w:t>
      </w:r>
      <w:r w:rsidRPr="00BF2DFE">
        <w:rPr>
          <w:rFonts w:ascii="Arial" w:hAnsi="Arial" w:cs="Arial"/>
          <w:b/>
        </w:rPr>
        <w:t xml:space="preserve">1 Distribution of observations made by </w:t>
      </w:r>
      <w:r w:rsidR="00A00361" w:rsidRPr="00BF2DFE">
        <w:rPr>
          <w:rFonts w:ascii="Arial" w:hAnsi="Arial" w:cs="Arial"/>
          <w:b/>
        </w:rPr>
        <w:t>Coach</w:t>
      </w:r>
      <w:r w:rsidRPr="00BF2DFE">
        <w:rPr>
          <w:rFonts w:ascii="Arial" w:hAnsi="Arial" w:cs="Arial"/>
          <w:b/>
        </w:rPr>
        <w:t>es</w:t>
      </w:r>
      <w:r w:rsidR="00422F7E" w:rsidRPr="00BF2DFE">
        <w:rPr>
          <w:rFonts w:ascii="Arial" w:hAnsi="Arial" w:cs="Arial"/>
          <w:b/>
        </w:rPr>
        <w:t xml:space="preserve"> and data collection tools used</w:t>
      </w:r>
      <w:r w:rsidRPr="00BF2DFE">
        <w:rPr>
          <w:rFonts w:ascii="Arial" w:hAnsi="Arial" w:cs="Arial"/>
          <w:b/>
        </w:rPr>
        <w:t xml:space="preserve"> in </w:t>
      </w:r>
      <w:r w:rsidR="008937B8" w:rsidRPr="00BF2DFE">
        <w:rPr>
          <w:rFonts w:ascii="Arial" w:hAnsi="Arial" w:cs="Arial"/>
          <w:b/>
        </w:rPr>
        <w:t xml:space="preserve">the </w:t>
      </w:r>
      <w:r w:rsidR="006762E8" w:rsidRPr="00BF2DFE">
        <w:rPr>
          <w:rFonts w:ascii="Arial" w:hAnsi="Arial" w:cs="Arial"/>
          <w:b/>
        </w:rPr>
        <w:t xml:space="preserve">first </w:t>
      </w:r>
      <w:r w:rsidRPr="00BF2DFE">
        <w:rPr>
          <w:rFonts w:ascii="Arial" w:hAnsi="Arial" w:cs="Arial"/>
          <w:b/>
        </w:rPr>
        <w:t xml:space="preserve">8 facilities </w:t>
      </w:r>
      <w:r w:rsidR="00E80415" w:rsidRPr="00BF2DFE">
        <w:rPr>
          <w:rFonts w:ascii="Arial" w:hAnsi="Arial" w:cs="Arial"/>
          <w:b/>
        </w:rPr>
        <w:t xml:space="preserve">of </w:t>
      </w:r>
      <w:r w:rsidRPr="00BF2DFE">
        <w:rPr>
          <w:rFonts w:ascii="Arial" w:hAnsi="Arial" w:cs="Arial"/>
          <w:b/>
        </w:rPr>
        <w:t xml:space="preserve">the </w:t>
      </w:r>
      <w:proofErr w:type="spellStart"/>
      <w:r w:rsidRPr="00BF2DFE">
        <w:rPr>
          <w:rFonts w:ascii="Arial" w:hAnsi="Arial" w:cs="Arial"/>
          <w:b/>
        </w:rPr>
        <w:t>BetterBirth</w:t>
      </w:r>
      <w:proofErr w:type="spellEnd"/>
      <w:r w:rsidRPr="00BF2DFE">
        <w:rPr>
          <w:rFonts w:ascii="Arial" w:hAnsi="Arial" w:cs="Arial"/>
          <w:b/>
        </w:rPr>
        <w:t xml:space="preserve"> </w:t>
      </w:r>
      <w:proofErr w:type="spellStart"/>
      <w:r w:rsidRPr="00BF2DFE">
        <w:rPr>
          <w:rFonts w:ascii="Arial" w:hAnsi="Arial" w:cs="Arial"/>
          <w:b/>
        </w:rPr>
        <w:t>trial.</w:t>
      </w:r>
      <w:r w:rsidR="00F57FEC">
        <w:rPr>
          <w:rFonts w:ascii="Arial" w:hAnsi="Arial" w:cs="Arial"/>
          <w:b/>
        </w:rPr>
        <w:t>EBP</w:t>
      </w:r>
      <w:proofErr w:type="spellEnd"/>
      <w:r w:rsidR="00F57FEC">
        <w:rPr>
          <w:rFonts w:ascii="Arial" w:hAnsi="Arial" w:cs="Arial"/>
          <w:b/>
        </w:rPr>
        <w:t>: Essential Birth Practices</w:t>
      </w:r>
      <w:r w:rsidR="001C6DB4">
        <w:rPr>
          <w:rFonts w:ascii="Arial" w:hAnsi="Arial" w:cs="Arial"/>
          <w:b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099"/>
        <w:gridCol w:w="1442"/>
        <w:gridCol w:w="1437"/>
        <w:gridCol w:w="1260"/>
        <w:gridCol w:w="911"/>
        <w:gridCol w:w="1889"/>
        <w:gridCol w:w="1894"/>
        <w:gridCol w:w="1618"/>
        <w:gridCol w:w="1249"/>
      </w:tblGrid>
      <w:tr w:rsidR="00053D7C" w:rsidRPr="00BF2DFE" w14:paraId="1152F844" w14:textId="550E78AE" w:rsidTr="00CF7DB6">
        <w:tc>
          <w:tcPr>
            <w:tcW w:w="109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FBFBF" w:themeFill="background1" w:themeFillShade="BF"/>
          </w:tcPr>
          <w:p w14:paraId="4564C9FC" w14:textId="77777777" w:rsidR="00053D7C" w:rsidRPr="00BF2DFE" w:rsidRDefault="00053D7C" w:rsidP="00FC69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FBFBF" w:themeFill="background1" w:themeFillShade="BF"/>
          </w:tcPr>
          <w:p w14:paraId="46A5B2B8" w14:textId="77777777" w:rsidR="00053D7C" w:rsidRPr="00BF2DFE" w:rsidRDefault="00053D7C" w:rsidP="00FC69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FBFBF" w:themeFill="background1" w:themeFillShade="BF"/>
          </w:tcPr>
          <w:p w14:paraId="5DC62571" w14:textId="77777777" w:rsidR="00053D7C" w:rsidRPr="007A20CF" w:rsidRDefault="00053D7C" w:rsidP="00FC69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5954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 w:themeFill="background1" w:themeFillShade="D9"/>
          </w:tcPr>
          <w:p w14:paraId="68DC0BBC" w14:textId="44508348" w:rsidR="00053D7C" w:rsidRPr="007A20CF" w:rsidRDefault="00053D7C" w:rsidP="00FC69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7A20CF">
              <w:rPr>
                <w:rFonts w:ascii="Arial" w:hAnsi="Arial" w:cs="Arial"/>
                <w:b/>
                <w:sz w:val="22"/>
              </w:rPr>
              <w:t>Observation Tool to Inform Support</w:t>
            </w:r>
            <w:r w:rsidRPr="007A20CF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 xml:space="preserve"> (OTIS)</w:t>
            </w:r>
          </w:p>
        </w:tc>
        <w:tc>
          <w:tcPr>
            <w:tcW w:w="286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F2F2" w:themeFill="background1" w:themeFillShade="F2"/>
          </w:tcPr>
          <w:p w14:paraId="6AA13700" w14:textId="33E7AB88" w:rsidR="00053D7C" w:rsidRPr="007A20CF" w:rsidRDefault="00053D7C" w:rsidP="00FC69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7A20CF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Coach Support Tool (CST)</w:t>
            </w:r>
          </w:p>
        </w:tc>
      </w:tr>
      <w:tr w:rsidR="00053D7C" w:rsidRPr="00BF2DFE" w14:paraId="012DCB2B" w14:textId="3E7D5396" w:rsidTr="00CF7DB6">
        <w:tc>
          <w:tcPr>
            <w:tcW w:w="109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FBFBF" w:themeFill="background1" w:themeFillShade="BF"/>
            <w:hideMark/>
          </w:tcPr>
          <w:p w14:paraId="3A7C4DC4" w14:textId="77777777" w:rsidR="00053D7C" w:rsidRPr="00BF2DFE" w:rsidRDefault="00053D7C" w:rsidP="00FC69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F2DF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ite 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FBFBF" w:themeFill="background1" w:themeFillShade="BF"/>
          </w:tcPr>
          <w:p w14:paraId="22524834" w14:textId="77777777" w:rsidR="00053D7C" w:rsidRDefault="00053D7C" w:rsidP="00FC69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F2DF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Coaches with ≥1 visit </w:t>
            </w:r>
          </w:p>
          <w:p w14:paraId="4DC01C9D" w14:textId="49A8BD72" w:rsidR="00053D7C" w:rsidRPr="00BF2DFE" w:rsidRDefault="00053D7C" w:rsidP="00FC69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F2DFE">
              <w:rPr>
                <w:rFonts w:ascii="Arial" w:eastAsia="Times New Roman" w:hAnsi="Arial" w:cs="Arial"/>
                <w:b/>
                <w:bCs/>
                <w:color w:val="000000"/>
              </w:rPr>
              <w:t>(n)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FBFBF" w:themeFill="background1" w:themeFillShade="BF"/>
            <w:hideMark/>
          </w:tcPr>
          <w:p w14:paraId="69788DFC" w14:textId="77777777" w:rsidR="00053D7C" w:rsidRDefault="00053D7C" w:rsidP="00FC69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7A20CF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 xml:space="preserve">Birth Attendants </w:t>
            </w:r>
          </w:p>
          <w:p w14:paraId="5E1686A7" w14:textId="50EBF901" w:rsidR="00053D7C" w:rsidRPr="007A20CF" w:rsidRDefault="00053D7C" w:rsidP="00FC69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7A20CF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(n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 w:themeFill="background1" w:themeFillShade="D9"/>
            <w:hideMark/>
          </w:tcPr>
          <w:p w14:paraId="7AEFB801" w14:textId="77777777" w:rsidR="00053D7C" w:rsidRDefault="00053D7C" w:rsidP="00FC69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7A20CF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Births Observed</w:t>
            </w:r>
          </w:p>
          <w:p w14:paraId="15D633D4" w14:textId="5973072E" w:rsidR="00053D7C" w:rsidRPr="007A20CF" w:rsidRDefault="00053D7C" w:rsidP="00FC69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7A20CF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 xml:space="preserve"> (n)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 w:themeFill="background1" w:themeFillShade="D9"/>
            <w:hideMark/>
          </w:tcPr>
          <w:p w14:paraId="558EFB25" w14:textId="77777777" w:rsidR="00053D7C" w:rsidRPr="007A20CF" w:rsidRDefault="00053D7C" w:rsidP="00FC69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7A20CF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% total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 w:themeFill="background1" w:themeFillShade="D9"/>
            <w:hideMark/>
          </w:tcPr>
          <w:p w14:paraId="7AE3FCD6" w14:textId="77777777" w:rsidR="00053D7C" w:rsidRDefault="00053D7C" w:rsidP="00FC69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7A20CF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 xml:space="preserve">Observation points completed </w:t>
            </w:r>
          </w:p>
          <w:p w14:paraId="69459DF2" w14:textId="17678F43" w:rsidR="00053D7C" w:rsidRPr="007A20CF" w:rsidRDefault="00053D7C" w:rsidP="00FC69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7A20CF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(n)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 w:themeFill="background1" w:themeFillShade="D9"/>
            <w:hideMark/>
          </w:tcPr>
          <w:p w14:paraId="2EC92F25" w14:textId="77777777" w:rsidR="00053D7C" w:rsidRPr="007A20CF" w:rsidRDefault="00053D7C" w:rsidP="00FC69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7A20CF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% total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F2F2" w:themeFill="background1" w:themeFillShade="F2"/>
          </w:tcPr>
          <w:p w14:paraId="77227D4C" w14:textId="4C9237FD" w:rsidR="00053D7C" w:rsidRPr="007A20CF" w:rsidRDefault="00053D7C" w:rsidP="00901E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7A20CF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 xml:space="preserve"> Reported EBP challenges (n)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F2F2" w:themeFill="background1" w:themeFillShade="F2"/>
          </w:tcPr>
          <w:p w14:paraId="2275DD27" w14:textId="29A5715D" w:rsidR="00053D7C" w:rsidRPr="007A20CF" w:rsidRDefault="00053D7C" w:rsidP="001E64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7A20CF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% total</w:t>
            </w:r>
          </w:p>
        </w:tc>
      </w:tr>
      <w:tr w:rsidR="00053D7C" w:rsidRPr="00BF2DFE" w14:paraId="499A9652" w14:textId="361D5FB2" w:rsidTr="00CF7DB6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25B276" w14:textId="7A0AF258" w:rsidR="00053D7C" w:rsidRPr="00BF2DFE" w:rsidRDefault="00053D7C" w:rsidP="00053D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3C4C8E" w14:textId="77777777" w:rsidR="00053D7C" w:rsidRPr="00BF2DFE" w:rsidRDefault="00053D7C" w:rsidP="00FC69F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51CECE" w14:textId="77777777" w:rsidR="00053D7C" w:rsidRPr="00BF2DFE" w:rsidRDefault="00053D7C" w:rsidP="00FC69F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FEB73D" w14:textId="77777777" w:rsidR="00053D7C" w:rsidRPr="00BF2DFE" w:rsidRDefault="00053D7C" w:rsidP="00FC69F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C88583" w14:textId="77777777" w:rsidR="00053D7C" w:rsidRPr="00BF2DFE" w:rsidRDefault="00053D7C" w:rsidP="00FC69F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5.0%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B6D114" w14:textId="77777777" w:rsidR="00053D7C" w:rsidRPr="00BF2DFE" w:rsidRDefault="00053D7C" w:rsidP="00FC69F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6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7FA19D" w14:textId="77777777" w:rsidR="00053D7C" w:rsidRPr="00BF2DFE" w:rsidRDefault="00053D7C" w:rsidP="00FC69F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4.7%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67EA76" w14:textId="567629B7" w:rsidR="00053D7C" w:rsidRPr="00BF2DFE" w:rsidRDefault="00053D7C" w:rsidP="00FC69F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16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A7280B" w14:textId="28FF4C34" w:rsidR="00053D7C" w:rsidRPr="00BF2DFE" w:rsidRDefault="00053D7C" w:rsidP="009E71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17.2%</w:t>
            </w:r>
          </w:p>
        </w:tc>
      </w:tr>
      <w:tr w:rsidR="00053D7C" w:rsidRPr="00BF2DFE" w14:paraId="56546A1B" w14:textId="5FD256BA" w:rsidTr="00CF7DB6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40330B" w14:textId="7FE57F51" w:rsidR="00053D7C" w:rsidRPr="00BF2DFE" w:rsidRDefault="00053D7C" w:rsidP="00053D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0F2E890" w14:textId="77777777" w:rsidR="00053D7C" w:rsidRPr="00BF2DFE" w:rsidRDefault="00053D7C" w:rsidP="00FC69F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D0C5AB" w14:textId="77777777" w:rsidR="00053D7C" w:rsidRPr="00BF2DFE" w:rsidRDefault="00053D7C" w:rsidP="00FC69F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A97429" w14:textId="77777777" w:rsidR="00053D7C" w:rsidRPr="00BF2DFE" w:rsidRDefault="00053D7C" w:rsidP="00FC69F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9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DA18C5" w14:textId="77777777" w:rsidR="00053D7C" w:rsidRPr="00BF2DFE" w:rsidRDefault="00053D7C" w:rsidP="00FC69F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14.9%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F5092B" w14:textId="77777777" w:rsidR="00053D7C" w:rsidRPr="00BF2DFE" w:rsidRDefault="00053D7C" w:rsidP="00FC69F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17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6D9B06" w14:textId="77777777" w:rsidR="00053D7C" w:rsidRPr="00BF2DFE" w:rsidRDefault="00053D7C" w:rsidP="00FC69F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12.9%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E11E4F" w14:textId="28E4BD91" w:rsidR="00053D7C" w:rsidRPr="00BF2DFE" w:rsidRDefault="00053D7C" w:rsidP="009E71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4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FE28DE" w14:textId="3F9E0D63" w:rsidR="00053D7C" w:rsidRPr="00BF2DFE" w:rsidRDefault="00053D7C" w:rsidP="00FC69F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4.9%</w:t>
            </w:r>
          </w:p>
        </w:tc>
      </w:tr>
      <w:tr w:rsidR="00053D7C" w:rsidRPr="00BF2DFE" w14:paraId="022E9629" w14:textId="38FD8F65" w:rsidTr="00CF7DB6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3D5810" w14:textId="482A677F" w:rsidR="00053D7C" w:rsidRPr="00BF2DFE" w:rsidRDefault="00053D7C" w:rsidP="00053D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68340F" w14:textId="77777777" w:rsidR="00053D7C" w:rsidRPr="00BF2DFE" w:rsidRDefault="00053D7C" w:rsidP="00FC69F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A1D98C" w14:textId="77777777" w:rsidR="00053D7C" w:rsidRPr="00BF2DFE" w:rsidRDefault="00053D7C" w:rsidP="00FC69F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06C021" w14:textId="77777777" w:rsidR="00053D7C" w:rsidRPr="00BF2DFE" w:rsidRDefault="00053D7C" w:rsidP="00FC69F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11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058D54" w14:textId="77777777" w:rsidR="00053D7C" w:rsidRPr="00BF2DFE" w:rsidRDefault="00053D7C" w:rsidP="00FC69F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17.7%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0B931A" w14:textId="77777777" w:rsidR="00053D7C" w:rsidRPr="00BF2DFE" w:rsidRDefault="00053D7C" w:rsidP="00FC69F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22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172025" w14:textId="77777777" w:rsidR="00053D7C" w:rsidRPr="00BF2DFE" w:rsidRDefault="00053D7C" w:rsidP="00FC69F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16.8%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38DACC" w14:textId="144B9F57" w:rsidR="00053D7C" w:rsidRPr="00BF2DFE" w:rsidRDefault="00053D7C" w:rsidP="00FC69F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9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88F721" w14:textId="5D89804F" w:rsidR="00053D7C" w:rsidRPr="00BF2DFE" w:rsidRDefault="00053D7C" w:rsidP="009E71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9.9%</w:t>
            </w:r>
          </w:p>
        </w:tc>
      </w:tr>
      <w:tr w:rsidR="00053D7C" w:rsidRPr="00BF2DFE" w14:paraId="3F6E3D57" w14:textId="400B32AE" w:rsidTr="00CF7DB6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BCF30A" w14:textId="1DD15C7D" w:rsidR="00053D7C" w:rsidRPr="00BF2DFE" w:rsidRDefault="00053D7C" w:rsidP="00053D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C4AB44" w14:textId="77777777" w:rsidR="00053D7C" w:rsidRPr="00BF2DFE" w:rsidRDefault="00053D7C" w:rsidP="00FC69F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EB0101" w14:textId="77777777" w:rsidR="00053D7C" w:rsidRPr="00BF2DFE" w:rsidRDefault="00053D7C" w:rsidP="00FC69F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0B033C" w14:textId="77777777" w:rsidR="00053D7C" w:rsidRPr="00BF2DFE" w:rsidRDefault="00053D7C" w:rsidP="00FC69F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8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88057E" w14:textId="77777777" w:rsidR="00053D7C" w:rsidRPr="00BF2DFE" w:rsidRDefault="00053D7C" w:rsidP="00FC69F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12.9%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4778E8" w14:textId="77777777" w:rsidR="00053D7C" w:rsidRPr="00BF2DFE" w:rsidRDefault="00053D7C" w:rsidP="00FC69F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19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F636B8" w14:textId="77777777" w:rsidR="00053D7C" w:rsidRPr="00BF2DFE" w:rsidRDefault="00053D7C" w:rsidP="00FC69F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14.5%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9E13E7" w14:textId="2949022A" w:rsidR="00053D7C" w:rsidRPr="00BF2DFE" w:rsidRDefault="00053D7C" w:rsidP="00FC69F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26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7623C69" w14:textId="194CAA9D" w:rsidR="00053D7C" w:rsidRPr="00BF2DFE" w:rsidRDefault="00053D7C" w:rsidP="009E71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27.6%</w:t>
            </w:r>
          </w:p>
        </w:tc>
      </w:tr>
      <w:tr w:rsidR="00053D7C" w:rsidRPr="00BF2DFE" w14:paraId="2947AC35" w14:textId="195D27AD" w:rsidTr="00CF7DB6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83B1F4" w14:textId="03D5E9BA" w:rsidR="00053D7C" w:rsidRPr="00BF2DFE" w:rsidRDefault="00053D7C" w:rsidP="00053D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4EEAF5" w14:textId="77777777" w:rsidR="00053D7C" w:rsidRPr="00BF2DFE" w:rsidRDefault="00053D7C" w:rsidP="00FC69F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989996" w14:textId="77777777" w:rsidR="00053D7C" w:rsidRPr="00BF2DFE" w:rsidRDefault="00053D7C" w:rsidP="00FC69F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F28AA1" w14:textId="77777777" w:rsidR="00053D7C" w:rsidRPr="00BF2DFE" w:rsidRDefault="00053D7C" w:rsidP="00FC69F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6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BD0C11" w14:textId="77777777" w:rsidR="00053D7C" w:rsidRPr="00BF2DFE" w:rsidRDefault="00053D7C" w:rsidP="00FC69F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9.5%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84D040" w14:textId="77777777" w:rsidR="00053D7C" w:rsidRPr="00BF2DFE" w:rsidRDefault="00053D7C" w:rsidP="00FC69F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149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360C8E" w14:textId="77777777" w:rsidR="00053D7C" w:rsidRPr="00BF2DFE" w:rsidRDefault="00053D7C" w:rsidP="00FC69F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11.0%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8C6D3D" w14:textId="1760D2FB" w:rsidR="00053D7C" w:rsidRPr="00BF2DFE" w:rsidRDefault="00053D7C" w:rsidP="009E71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18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C68AB7" w14:textId="0D1393E5" w:rsidR="00053D7C" w:rsidRPr="00BF2DFE" w:rsidRDefault="00053D7C" w:rsidP="009E71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19.3%</w:t>
            </w:r>
          </w:p>
        </w:tc>
      </w:tr>
      <w:tr w:rsidR="00053D7C" w:rsidRPr="00BF2DFE" w14:paraId="74884B22" w14:textId="7C06C9E0" w:rsidTr="00CF7DB6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5C2AEF" w14:textId="40742E88" w:rsidR="00053D7C" w:rsidRPr="00BF2DFE" w:rsidRDefault="00053D7C" w:rsidP="00053D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E7D7FC" w14:textId="77777777" w:rsidR="00053D7C" w:rsidRPr="00BF2DFE" w:rsidRDefault="00053D7C" w:rsidP="00FC69F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55AB1F" w14:textId="77777777" w:rsidR="00053D7C" w:rsidRPr="00BF2DFE" w:rsidRDefault="00053D7C" w:rsidP="00FC69F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7132F5" w14:textId="77777777" w:rsidR="00053D7C" w:rsidRPr="00BF2DFE" w:rsidRDefault="00053D7C" w:rsidP="00FC69F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5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BCB9A5" w14:textId="77777777" w:rsidR="00053D7C" w:rsidRPr="00BF2DFE" w:rsidRDefault="00053D7C" w:rsidP="00FC69F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8.9%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2AC436" w14:textId="77777777" w:rsidR="00053D7C" w:rsidRPr="00BF2DFE" w:rsidRDefault="00053D7C" w:rsidP="00FC69F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12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B61A38" w14:textId="77777777" w:rsidR="00053D7C" w:rsidRPr="00BF2DFE" w:rsidRDefault="00053D7C" w:rsidP="00FC69F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9.1%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189E93" w14:textId="7A56004D" w:rsidR="00053D7C" w:rsidRPr="00BF2DFE" w:rsidRDefault="00053D7C" w:rsidP="00FC69F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6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3E315C" w14:textId="244A9339" w:rsidR="00053D7C" w:rsidRPr="00BF2DFE" w:rsidRDefault="00053D7C" w:rsidP="009E71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6.6%</w:t>
            </w:r>
          </w:p>
        </w:tc>
      </w:tr>
      <w:tr w:rsidR="00053D7C" w:rsidRPr="00BF2DFE" w14:paraId="51D7F6C2" w14:textId="3C781E1A" w:rsidTr="00CF7DB6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FCC505" w14:textId="4429E675" w:rsidR="00053D7C" w:rsidRPr="00BF2DFE" w:rsidRDefault="00053D7C" w:rsidP="00053D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1F1A18" w14:textId="77777777" w:rsidR="00053D7C" w:rsidRPr="00BF2DFE" w:rsidRDefault="00053D7C" w:rsidP="00FC69F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38FD49" w14:textId="77777777" w:rsidR="00053D7C" w:rsidRPr="00BF2DFE" w:rsidRDefault="00053D7C" w:rsidP="00FC69F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B31412" w14:textId="77777777" w:rsidR="00053D7C" w:rsidRPr="00BF2DFE" w:rsidRDefault="00053D7C" w:rsidP="00FC69F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15CD4E" w14:textId="77777777" w:rsidR="00053D7C" w:rsidRPr="00BF2DFE" w:rsidRDefault="00053D7C" w:rsidP="00FC69F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15.0%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721036" w14:textId="77777777" w:rsidR="00053D7C" w:rsidRPr="00BF2DFE" w:rsidRDefault="00053D7C" w:rsidP="00FC69F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198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E4D085" w14:textId="77777777" w:rsidR="00053D7C" w:rsidRPr="00BF2DFE" w:rsidRDefault="00053D7C" w:rsidP="00FC69F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14.6%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203D2E" w14:textId="2F2ACB30" w:rsidR="00053D7C" w:rsidRPr="00BF2DFE" w:rsidRDefault="00053D7C" w:rsidP="00FC69F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7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094DC5" w14:textId="2DBAD242" w:rsidR="00053D7C" w:rsidRPr="00BF2DFE" w:rsidRDefault="00053D7C" w:rsidP="009E71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8.3%</w:t>
            </w:r>
          </w:p>
        </w:tc>
      </w:tr>
      <w:tr w:rsidR="00053D7C" w:rsidRPr="00BF2DFE" w14:paraId="6E557175" w14:textId="785E4348" w:rsidTr="00CF7DB6"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3556B62" w14:textId="167AE22F" w:rsidR="00053D7C" w:rsidRPr="00BF2DFE" w:rsidRDefault="00053D7C" w:rsidP="00053D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2F058284" w14:textId="77777777" w:rsidR="00053D7C" w:rsidRPr="00BF2DFE" w:rsidRDefault="00053D7C" w:rsidP="008D7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016CDBCC" w14:textId="77777777" w:rsidR="00053D7C" w:rsidRPr="00BF2DFE" w:rsidRDefault="00053D7C" w:rsidP="00FC69F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4606FE43" w14:textId="77777777" w:rsidR="00053D7C" w:rsidRPr="00BF2DFE" w:rsidRDefault="00053D7C" w:rsidP="00FC69F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10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5552A08" w14:textId="77777777" w:rsidR="00053D7C" w:rsidRPr="00BF2DFE" w:rsidRDefault="00053D7C" w:rsidP="00FC69F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16.2%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7F3A38A3" w14:textId="77777777" w:rsidR="00053D7C" w:rsidRPr="00BF2DFE" w:rsidRDefault="00053D7C" w:rsidP="00FC69F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221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79BCD35" w14:textId="77777777" w:rsidR="00053D7C" w:rsidRPr="00BF2DFE" w:rsidRDefault="00053D7C" w:rsidP="00FC69F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16.3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2F1C5E2B" w14:textId="7E940D51" w:rsidR="00053D7C" w:rsidRPr="00BF2DFE" w:rsidRDefault="00053D7C" w:rsidP="00FC69F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5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5B26FFFC" w14:textId="75830CA2" w:rsidR="00053D7C" w:rsidRPr="00BF2DFE" w:rsidRDefault="00053D7C" w:rsidP="009E71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6.2%</w:t>
            </w:r>
          </w:p>
        </w:tc>
      </w:tr>
      <w:tr w:rsidR="00053D7C" w:rsidRPr="00BF2DFE" w14:paraId="79B965E5" w14:textId="0FEA06F8" w:rsidTr="00CF7DB6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B8C0AD" w14:textId="5014B11D" w:rsidR="00053D7C" w:rsidRPr="00BF2DFE" w:rsidRDefault="00053D7C" w:rsidP="00053D7C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F2DFE">
              <w:rPr>
                <w:rFonts w:ascii="Arial" w:eastAsia="Times New Roman" w:hAnsi="Arial" w:cs="Arial"/>
                <w:b/>
                <w:color w:val="000000"/>
              </w:rPr>
              <w:t>Total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C462A5" w14:textId="1991D73D" w:rsidR="00053D7C" w:rsidRPr="00BF2DFE" w:rsidRDefault="00053D7C" w:rsidP="008D7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10 individual Coache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DFA54C" w14:textId="77777777" w:rsidR="00053D7C" w:rsidRPr="00BF2DFE" w:rsidRDefault="00053D7C" w:rsidP="001632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46</w:t>
            </w:r>
          </w:p>
          <w:p w14:paraId="6B093DD0" w14:textId="2BD54467" w:rsidR="00053D7C" w:rsidRPr="00BF2DFE" w:rsidRDefault="00053D7C" w:rsidP="001632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 xml:space="preserve"> individual birth attendant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A277CB" w14:textId="77777777" w:rsidR="00053D7C" w:rsidRPr="00BF2DFE" w:rsidRDefault="00053D7C" w:rsidP="00F57F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66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DA950A" w14:textId="77777777" w:rsidR="00053D7C" w:rsidRPr="00BF2DFE" w:rsidRDefault="00053D7C" w:rsidP="00F57F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9488DD" w14:textId="77777777" w:rsidR="00053D7C" w:rsidRPr="00BF2DFE" w:rsidRDefault="00053D7C" w:rsidP="00F57F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135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532CCD" w14:textId="77777777" w:rsidR="00053D7C" w:rsidRPr="00BF2DFE" w:rsidRDefault="00053D7C" w:rsidP="00F57F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EA75E3" w14:textId="77777777" w:rsidR="00053D7C" w:rsidRPr="00BF2DFE" w:rsidRDefault="00053D7C" w:rsidP="00F57F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95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14E074" w14:textId="52C0B920" w:rsidR="00053D7C" w:rsidRPr="00BF2DFE" w:rsidRDefault="00053D7C" w:rsidP="00F57F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DFE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</w:tr>
    </w:tbl>
    <w:p w14:paraId="5759CBB4" w14:textId="3706CD67" w:rsidR="00FE24F0" w:rsidRPr="00BF2DFE" w:rsidRDefault="00FE24F0" w:rsidP="00CF7DB6">
      <w:pPr>
        <w:rPr>
          <w:rFonts w:ascii="Arial" w:hAnsi="Arial" w:cs="Arial"/>
        </w:rPr>
      </w:pPr>
      <w:bookmarkStart w:id="0" w:name="_GoBack"/>
      <w:bookmarkEnd w:id="0"/>
    </w:p>
    <w:sectPr w:rsidR="00FE24F0" w:rsidRPr="00BF2DFE" w:rsidSect="00AC7AD0">
      <w:footerReference w:type="even" r:id="rId12"/>
      <w:footerReference w:type="default" r:id="rId13"/>
      <w:footnotePr>
        <w:numFmt w:val="upperLetter"/>
      </w:footnotePr>
      <w:pgSz w:w="15840" w:h="12240" w:orient="landscape"/>
      <w:pgMar w:top="1800" w:right="1440" w:bottom="180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D5DB4B" w14:textId="77777777" w:rsidR="0006181D" w:rsidRDefault="0006181D" w:rsidP="0026022E">
      <w:r>
        <w:separator/>
      </w:r>
    </w:p>
  </w:endnote>
  <w:endnote w:type="continuationSeparator" w:id="0">
    <w:p w14:paraId="0228FECF" w14:textId="77777777" w:rsidR="0006181D" w:rsidRDefault="0006181D" w:rsidP="0026022E">
      <w:r>
        <w:continuationSeparator/>
      </w:r>
    </w:p>
  </w:endnote>
  <w:endnote w:type="continuationNotice" w:id="1">
    <w:p w14:paraId="6E674C05" w14:textId="77777777" w:rsidR="0006181D" w:rsidRDefault="0006181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BD7902" w14:textId="77777777" w:rsidR="00B31660" w:rsidRDefault="00B31660" w:rsidP="00E540E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2D8017D" w14:textId="77777777" w:rsidR="00B31660" w:rsidRDefault="00B31660" w:rsidP="001E2FC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534CED" w14:textId="77777777" w:rsidR="00B31660" w:rsidRDefault="00B31660" w:rsidP="00E540E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F7DB6">
      <w:rPr>
        <w:rStyle w:val="PageNumber"/>
        <w:noProof/>
      </w:rPr>
      <w:t>1</w:t>
    </w:r>
    <w:r>
      <w:rPr>
        <w:rStyle w:val="PageNumber"/>
      </w:rPr>
      <w:fldChar w:fldCharType="end"/>
    </w:r>
  </w:p>
  <w:p w14:paraId="72BAC69C" w14:textId="77777777" w:rsidR="00B31660" w:rsidRDefault="00B31660" w:rsidP="001E2FC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BFB86B" w14:textId="77777777" w:rsidR="0006181D" w:rsidRDefault="0006181D" w:rsidP="0026022E">
      <w:r>
        <w:separator/>
      </w:r>
    </w:p>
  </w:footnote>
  <w:footnote w:type="continuationSeparator" w:id="0">
    <w:p w14:paraId="083F3101" w14:textId="77777777" w:rsidR="0006181D" w:rsidRDefault="0006181D" w:rsidP="0026022E">
      <w:r>
        <w:continuationSeparator/>
      </w:r>
    </w:p>
  </w:footnote>
  <w:footnote w:type="continuationNotice" w:id="1">
    <w:p w14:paraId="047F92CF" w14:textId="77777777" w:rsidR="0006181D" w:rsidRDefault="0006181D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370384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4C641B"/>
    <w:multiLevelType w:val="hybridMultilevel"/>
    <w:tmpl w:val="1E9EE7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9A7F6F"/>
    <w:multiLevelType w:val="hybridMultilevel"/>
    <w:tmpl w:val="260057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7FF6807"/>
    <w:multiLevelType w:val="hybridMultilevel"/>
    <w:tmpl w:val="1E9EE7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CB23D5D"/>
    <w:multiLevelType w:val="hybridMultilevel"/>
    <w:tmpl w:val="077804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CE71F01"/>
    <w:multiLevelType w:val="hybridMultilevel"/>
    <w:tmpl w:val="4BAA17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3526DA2"/>
    <w:multiLevelType w:val="hybridMultilevel"/>
    <w:tmpl w:val="466E39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E2116D2"/>
    <w:multiLevelType w:val="hybridMultilevel"/>
    <w:tmpl w:val="5DA28C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E8E6670"/>
    <w:multiLevelType w:val="hybridMultilevel"/>
    <w:tmpl w:val="5E8CA8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11F547A"/>
    <w:multiLevelType w:val="hybridMultilevel"/>
    <w:tmpl w:val="0574B4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1B84B41"/>
    <w:multiLevelType w:val="hybridMultilevel"/>
    <w:tmpl w:val="3EC8DC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8481F18"/>
    <w:multiLevelType w:val="hybridMultilevel"/>
    <w:tmpl w:val="274E5E52"/>
    <w:lvl w:ilvl="0" w:tplc="C29209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EBC86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C8CE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5D6E7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0641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BFECA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57246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13E2B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96E8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2C4D3892"/>
    <w:multiLevelType w:val="hybridMultilevel"/>
    <w:tmpl w:val="1E9EE7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02D6986"/>
    <w:multiLevelType w:val="hybridMultilevel"/>
    <w:tmpl w:val="0A20DE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1095BEE"/>
    <w:multiLevelType w:val="hybridMultilevel"/>
    <w:tmpl w:val="E51628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6E82DF4"/>
    <w:multiLevelType w:val="hybridMultilevel"/>
    <w:tmpl w:val="1E9EE7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EAF0C0A"/>
    <w:multiLevelType w:val="hybridMultilevel"/>
    <w:tmpl w:val="1E9EE7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7F30C19"/>
    <w:multiLevelType w:val="hybridMultilevel"/>
    <w:tmpl w:val="1E9EE7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C2C7A31"/>
    <w:multiLevelType w:val="hybridMultilevel"/>
    <w:tmpl w:val="DCF681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D667E80"/>
    <w:multiLevelType w:val="hybridMultilevel"/>
    <w:tmpl w:val="B322C8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2C647ED"/>
    <w:multiLevelType w:val="hybridMultilevel"/>
    <w:tmpl w:val="47F87A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6A657C2"/>
    <w:multiLevelType w:val="hybridMultilevel"/>
    <w:tmpl w:val="D54C49D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577022DD"/>
    <w:multiLevelType w:val="hybridMultilevel"/>
    <w:tmpl w:val="66F407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1B77D1B"/>
    <w:multiLevelType w:val="hybridMultilevel"/>
    <w:tmpl w:val="15B62B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66297994"/>
    <w:multiLevelType w:val="hybridMultilevel"/>
    <w:tmpl w:val="DC8A51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AE21B4A"/>
    <w:multiLevelType w:val="hybridMultilevel"/>
    <w:tmpl w:val="34EC9A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C890EB5"/>
    <w:multiLevelType w:val="hybridMultilevel"/>
    <w:tmpl w:val="74CACCE0"/>
    <w:lvl w:ilvl="0" w:tplc="0409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7">
    <w:nsid w:val="6E615D9F"/>
    <w:multiLevelType w:val="hybridMultilevel"/>
    <w:tmpl w:val="DE3431A0"/>
    <w:lvl w:ilvl="0" w:tplc="016E1534">
      <w:start w:val="3"/>
      <w:numFmt w:val="bullet"/>
      <w:lvlText w:val=""/>
      <w:lvlJc w:val="left"/>
      <w:pPr>
        <w:ind w:left="720" w:hanging="360"/>
      </w:pPr>
      <w:rPr>
        <w:rFonts w:ascii="Symbol" w:eastAsia="Times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0332E47"/>
    <w:multiLevelType w:val="hybridMultilevel"/>
    <w:tmpl w:val="2E0E21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3D57F7E"/>
    <w:multiLevelType w:val="hybridMultilevel"/>
    <w:tmpl w:val="C68EACB6"/>
    <w:lvl w:ilvl="0" w:tplc="51745D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8B8BD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28265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E7C7E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A29E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69486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783E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C04B0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AEA2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>
    <w:nsid w:val="78657C24"/>
    <w:multiLevelType w:val="hybridMultilevel"/>
    <w:tmpl w:val="8138CB44"/>
    <w:lvl w:ilvl="0" w:tplc="9760B5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CB864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0C13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59467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A70BD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DCC85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C49E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C2AE8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C7407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>
    <w:nsid w:val="7ACC3078"/>
    <w:multiLevelType w:val="hybridMultilevel"/>
    <w:tmpl w:val="0A20DE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BFE1C5B"/>
    <w:multiLevelType w:val="hybridMultilevel"/>
    <w:tmpl w:val="D32E3E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5"/>
  </w:num>
  <w:num w:numId="2">
    <w:abstractNumId w:val="10"/>
  </w:num>
  <w:num w:numId="3">
    <w:abstractNumId w:val="24"/>
  </w:num>
  <w:num w:numId="4">
    <w:abstractNumId w:val="2"/>
  </w:num>
  <w:num w:numId="5">
    <w:abstractNumId w:val="19"/>
  </w:num>
  <w:num w:numId="6">
    <w:abstractNumId w:val="20"/>
  </w:num>
  <w:num w:numId="7">
    <w:abstractNumId w:val="5"/>
  </w:num>
  <w:num w:numId="8">
    <w:abstractNumId w:val="18"/>
  </w:num>
  <w:num w:numId="9">
    <w:abstractNumId w:val="28"/>
  </w:num>
  <w:num w:numId="10">
    <w:abstractNumId w:val="14"/>
  </w:num>
  <w:num w:numId="11">
    <w:abstractNumId w:val="7"/>
  </w:num>
  <w:num w:numId="12">
    <w:abstractNumId w:val="22"/>
  </w:num>
  <w:num w:numId="13">
    <w:abstractNumId w:val="8"/>
  </w:num>
  <w:num w:numId="14">
    <w:abstractNumId w:val="30"/>
  </w:num>
  <w:num w:numId="15">
    <w:abstractNumId w:val="29"/>
  </w:num>
  <w:num w:numId="16">
    <w:abstractNumId w:val="6"/>
  </w:num>
  <w:num w:numId="17">
    <w:abstractNumId w:val="11"/>
  </w:num>
  <w:num w:numId="18">
    <w:abstractNumId w:val="26"/>
  </w:num>
  <w:num w:numId="19">
    <w:abstractNumId w:val="31"/>
  </w:num>
  <w:num w:numId="20">
    <w:abstractNumId w:val="9"/>
  </w:num>
  <w:num w:numId="21">
    <w:abstractNumId w:val="21"/>
  </w:num>
  <w:num w:numId="22">
    <w:abstractNumId w:val="23"/>
  </w:num>
  <w:num w:numId="23">
    <w:abstractNumId w:val="13"/>
  </w:num>
  <w:num w:numId="24">
    <w:abstractNumId w:val="32"/>
  </w:num>
  <w:num w:numId="25">
    <w:abstractNumId w:val="1"/>
  </w:num>
  <w:num w:numId="26">
    <w:abstractNumId w:val="12"/>
  </w:num>
  <w:num w:numId="27">
    <w:abstractNumId w:val="16"/>
  </w:num>
  <w:num w:numId="28">
    <w:abstractNumId w:val="3"/>
  </w:num>
  <w:num w:numId="29">
    <w:abstractNumId w:val="15"/>
  </w:num>
  <w:num w:numId="30">
    <w:abstractNumId w:val="17"/>
  </w:num>
  <w:num w:numId="31">
    <w:abstractNumId w:val="27"/>
  </w:num>
  <w:num w:numId="32">
    <w:abstractNumId w:val="4"/>
  </w:num>
  <w:num w:numId="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3"/>
  <w:embedSystemFonts/>
  <w:activeWritingStyle w:appName="MSWord" w:lang="en-US" w:vendorID="64" w:dllVersion="0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0"/>
  <w:noPunctuationKerning/>
  <w:characterSpacingControl w:val="doNotCompress"/>
  <w:footnotePr>
    <w:numFmt w:val="upperLetter"/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Gynecol Obstet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B59B4"/>
    <w:rsid w:val="0000000F"/>
    <w:rsid w:val="0000079E"/>
    <w:rsid w:val="00001E1C"/>
    <w:rsid w:val="000061D3"/>
    <w:rsid w:val="000075D9"/>
    <w:rsid w:val="00007EDF"/>
    <w:rsid w:val="00012192"/>
    <w:rsid w:val="00012593"/>
    <w:rsid w:val="000136AE"/>
    <w:rsid w:val="00017180"/>
    <w:rsid w:val="000227E5"/>
    <w:rsid w:val="000254CE"/>
    <w:rsid w:val="000257B0"/>
    <w:rsid w:val="000263D7"/>
    <w:rsid w:val="00026800"/>
    <w:rsid w:val="0002761C"/>
    <w:rsid w:val="00030C6D"/>
    <w:rsid w:val="000310C5"/>
    <w:rsid w:val="000351E8"/>
    <w:rsid w:val="000355E1"/>
    <w:rsid w:val="00036513"/>
    <w:rsid w:val="000401B4"/>
    <w:rsid w:val="00041872"/>
    <w:rsid w:val="00041BD1"/>
    <w:rsid w:val="0004276C"/>
    <w:rsid w:val="00044C93"/>
    <w:rsid w:val="00044D4C"/>
    <w:rsid w:val="00045801"/>
    <w:rsid w:val="00045AFE"/>
    <w:rsid w:val="00047C91"/>
    <w:rsid w:val="00050652"/>
    <w:rsid w:val="000529DD"/>
    <w:rsid w:val="00053C74"/>
    <w:rsid w:val="00053C97"/>
    <w:rsid w:val="00053D7C"/>
    <w:rsid w:val="00054438"/>
    <w:rsid w:val="00054C58"/>
    <w:rsid w:val="00055BE9"/>
    <w:rsid w:val="000562B8"/>
    <w:rsid w:val="00060B18"/>
    <w:rsid w:val="0006181D"/>
    <w:rsid w:val="00064654"/>
    <w:rsid w:val="00064784"/>
    <w:rsid w:val="00064AAD"/>
    <w:rsid w:val="000653DE"/>
    <w:rsid w:val="0006654A"/>
    <w:rsid w:val="00074967"/>
    <w:rsid w:val="000752DB"/>
    <w:rsid w:val="00075A01"/>
    <w:rsid w:val="00075B34"/>
    <w:rsid w:val="000761B6"/>
    <w:rsid w:val="000769A6"/>
    <w:rsid w:val="00077C1F"/>
    <w:rsid w:val="00086BB0"/>
    <w:rsid w:val="000911E6"/>
    <w:rsid w:val="0009194D"/>
    <w:rsid w:val="00091FF7"/>
    <w:rsid w:val="00092240"/>
    <w:rsid w:val="0009328E"/>
    <w:rsid w:val="00094A04"/>
    <w:rsid w:val="00097F98"/>
    <w:rsid w:val="000A0210"/>
    <w:rsid w:val="000A07A5"/>
    <w:rsid w:val="000A0F3B"/>
    <w:rsid w:val="000A1DB1"/>
    <w:rsid w:val="000A276A"/>
    <w:rsid w:val="000A29B0"/>
    <w:rsid w:val="000A4FAA"/>
    <w:rsid w:val="000A50BE"/>
    <w:rsid w:val="000A6F4A"/>
    <w:rsid w:val="000B00DA"/>
    <w:rsid w:val="000B0699"/>
    <w:rsid w:val="000B12AC"/>
    <w:rsid w:val="000B42B8"/>
    <w:rsid w:val="000B4BED"/>
    <w:rsid w:val="000B4E71"/>
    <w:rsid w:val="000B7ACB"/>
    <w:rsid w:val="000C3C9B"/>
    <w:rsid w:val="000C54CB"/>
    <w:rsid w:val="000C57D7"/>
    <w:rsid w:val="000C6DED"/>
    <w:rsid w:val="000D0577"/>
    <w:rsid w:val="000D4343"/>
    <w:rsid w:val="000D4F0B"/>
    <w:rsid w:val="000D59FA"/>
    <w:rsid w:val="000D60D4"/>
    <w:rsid w:val="000F0802"/>
    <w:rsid w:val="000F13CF"/>
    <w:rsid w:val="000F3ED2"/>
    <w:rsid w:val="000F444B"/>
    <w:rsid w:val="000F4AFE"/>
    <w:rsid w:val="000F6AAC"/>
    <w:rsid w:val="000F6EC8"/>
    <w:rsid w:val="00100619"/>
    <w:rsid w:val="00103278"/>
    <w:rsid w:val="0010358F"/>
    <w:rsid w:val="00123975"/>
    <w:rsid w:val="001239CF"/>
    <w:rsid w:val="0012453B"/>
    <w:rsid w:val="0012553C"/>
    <w:rsid w:val="0012559F"/>
    <w:rsid w:val="00126CFD"/>
    <w:rsid w:val="00130A35"/>
    <w:rsid w:val="00130CCA"/>
    <w:rsid w:val="00130CCF"/>
    <w:rsid w:val="0013201F"/>
    <w:rsid w:val="00132E1E"/>
    <w:rsid w:val="0013344D"/>
    <w:rsid w:val="00133DB7"/>
    <w:rsid w:val="001378B1"/>
    <w:rsid w:val="00137BD6"/>
    <w:rsid w:val="00140A1D"/>
    <w:rsid w:val="00141577"/>
    <w:rsid w:val="00142D73"/>
    <w:rsid w:val="00145331"/>
    <w:rsid w:val="001464FA"/>
    <w:rsid w:val="00150195"/>
    <w:rsid w:val="00151934"/>
    <w:rsid w:val="001521EC"/>
    <w:rsid w:val="00155B90"/>
    <w:rsid w:val="0016018F"/>
    <w:rsid w:val="00161B61"/>
    <w:rsid w:val="001632D1"/>
    <w:rsid w:val="00164205"/>
    <w:rsid w:val="001676D9"/>
    <w:rsid w:val="0017109C"/>
    <w:rsid w:val="00171A49"/>
    <w:rsid w:val="001739C8"/>
    <w:rsid w:val="00174232"/>
    <w:rsid w:val="001747C0"/>
    <w:rsid w:val="001758CA"/>
    <w:rsid w:val="00175F8E"/>
    <w:rsid w:val="00176FD3"/>
    <w:rsid w:val="00177446"/>
    <w:rsid w:val="001821BB"/>
    <w:rsid w:val="00182AE7"/>
    <w:rsid w:val="001840FC"/>
    <w:rsid w:val="00184246"/>
    <w:rsid w:val="00186B47"/>
    <w:rsid w:val="00187273"/>
    <w:rsid w:val="001906C0"/>
    <w:rsid w:val="00191A6A"/>
    <w:rsid w:val="00192981"/>
    <w:rsid w:val="00196B65"/>
    <w:rsid w:val="001978C2"/>
    <w:rsid w:val="001A2CC5"/>
    <w:rsid w:val="001A5686"/>
    <w:rsid w:val="001A7C8A"/>
    <w:rsid w:val="001B2175"/>
    <w:rsid w:val="001B3478"/>
    <w:rsid w:val="001B5DA4"/>
    <w:rsid w:val="001B6271"/>
    <w:rsid w:val="001B77CD"/>
    <w:rsid w:val="001B7ACC"/>
    <w:rsid w:val="001C0B0D"/>
    <w:rsid w:val="001C2F1B"/>
    <w:rsid w:val="001C344D"/>
    <w:rsid w:val="001C4954"/>
    <w:rsid w:val="001C6DB4"/>
    <w:rsid w:val="001D0BDC"/>
    <w:rsid w:val="001D2770"/>
    <w:rsid w:val="001D4478"/>
    <w:rsid w:val="001D48FF"/>
    <w:rsid w:val="001D56B3"/>
    <w:rsid w:val="001D783C"/>
    <w:rsid w:val="001E1B53"/>
    <w:rsid w:val="001E2FC1"/>
    <w:rsid w:val="001E640F"/>
    <w:rsid w:val="001E7413"/>
    <w:rsid w:val="001F20C6"/>
    <w:rsid w:val="001F2995"/>
    <w:rsid w:val="001F3452"/>
    <w:rsid w:val="001F4CC5"/>
    <w:rsid w:val="001F6E2C"/>
    <w:rsid w:val="002005C3"/>
    <w:rsid w:val="00201180"/>
    <w:rsid w:val="002060E9"/>
    <w:rsid w:val="00213F78"/>
    <w:rsid w:val="0021766F"/>
    <w:rsid w:val="00221E6E"/>
    <w:rsid w:val="00222CD9"/>
    <w:rsid w:val="00222EE8"/>
    <w:rsid w:val="00223EAE"/>
    <w:rsid w:val="00223F68"/>
    <w:rsid w:val="00224DE6"/>
    <w:rsid w:val="002251CA"/>
    <w:rsid w:val="002269F8"/>
    <w:rsid w:val="0023052F"/>
    <w:rsid w:val="00231A70"/>
    <w:rsid w:val="0023275F"/>
    <w:rsid w:val="002330FC"/>
    <w:rsid w:val="00234ADC"/>
    <w:rsid w:val="00234E4C"/>
    <w:rsid w:val="00237198"/>
    <w:rsid w:val="00250F0A"/>
    <w:rsid w:val="00252DB5"/>
    <w:rsid w:val="00253E8C"/>
    <w:rsid w:val="00256446"/>
    <w:rsid w:val="00256F44"/>
    <w:rsid w:val="0026022E"/>
    <w:rsid w:val="002603F6"/>
    <w:rsid w:val="00267DEC"/>
    <w:rsid w:val="00274044"/>
    <w:rsid w:val="00274B9F"/>
    <w:rsid w:val="00274DEE"/>
    <w:rsid w:val="00275619"/>
    <w:rsid w:val="0027713C"/>
    <w:rsid w:val="00277C58"/>
    <w:rsid w:val="002800D9"/>
    <w:rsid w:val="002806DF"/>
    <w:rsid w:val="00286D7C"/>
    <w:rsid w:val="002871A9"/>
    <w:rsid w:val="002901F1"/>
    <w:rsid w:val="00292DCF"/>
    <w:rsid w:val="00293094"/>
    <w:rsid w:val="002968B7"/>
    <w:rsid w:val="00297327"/>
    <w:rsid w:val="00297782"/>
    <w:rsid w:val="0029785E"/>
    <w:rsid w:val="00297BDE"/>
    <w:rsid w:val="002A1B5B"/>
    <w:rsid w:val="002A219B"/>
    <w:rsid w:val="002A2474"/>
    <w:rsid w:val="002A3232"/>
    <w:rsid w:val="002A37AF"/>
    <w:rsid w:val="002A4305"/>
    <w:rsid w:val="002A79D5"/>
    <w:rsid w:val="002B151A"/>
    <w:rsid w:val="002B3407"/>
    <w:rsid w:val="002B478A"/>
    <w:rsid w:val="002C0625"/>
    <w:rsid w:val="002C2B96"/>
    <w:rsid w:val="002C2C94"/>
    <w:rsid w:val="002C7CB9"/>
    <w:rsid w:val="002D12A7"/>
    <w:rsid w:val="002D185F"/>
    <w:rsid w:val="002D204E"/>
    <w:rsid w:val="002D38D7"/>
    <w:rsid w:val="002D522D"/>
    <w:rsid w:val="002E3C34"/>
    <w:rsid w:val="002E4532"/>
    <w:rsid w:val="002E4AC2"/>
    <w:rsid w:val="002E6694"/>
    <w:rsid w:val="002F0B0C"/>
    <w:rsid w:val="002F627A"/>
    <w:rsid w:val="002F75CE"/>
    <w:rsid w:val="002F75E8"/>
    <w:rsid w:val="003003BC"/>
    <w:rsid w:val="003013D2"/>
    <w:rsid w:val="003042B5"/>
    <w:rsid w:val="00305E4F"/>
    <w:rsid w:val="0030720D"/>
    <w:rsid w:val="0030762C"/>
    <w:rsid w:val="00307D0C"/>
    <w:rsid w:val="00310E56"/>
    <w:rsid w:val="00312D80"/>
    <w:rsid w:val="00316E71"/>
    <w:rsid w:val="00324703"/>
    <w:rsid w:val="00325FB5"/>
    <w:rsid w:val="003271F4"/>
    <w:rsid w:val="00330256"/>
    <w:rsid w:val="003309D4"/>
    <w:rsid w:val="00335674"/>
    <w:rsid w:val="00335E3B"/>
    <w:rsid w:val="0034108F"/>
    <w:rsid w:val="003453BB"/>
    <w:rsid w:val="003460C2"/>
    <w:rsid w:val="003473D8"/>
    <w:rsid w:val="003514E6"/>
    <w:rsid w:val="00352335"/>
    <w:rsid w:val="00356C45"/>
    <w:rsid w:val="00360E66"/>
    <w:rsid w:val="003646B1"/>
    <w:rsid w:val="00364C58"/>
    <w:rsid w:val="00365BF9"/>
    <w:rsid w:val="0037022F"/>
    <w:rsid w:val="00370D4A"/>
    <w:rsid w:val="0037186D"/>
    <w:rsid w:val="00374184"/>
    <w:rsid w:val="0037421B"/>
    <w:rsid w:val="003742BE"/>
    <w:rsid w:val="00374C9A"/>
    <w:rsid w:val="003765BE"/>
    <w:rsid w:val="00377851"/>
    <w:rsid w:val="00382C5D"/>
    <w:rsid w:val="00382F72"/>
    <w:rsid w:val="0038774A"/>
    <w:rsid w:val="00392F23"/>
    <w:rsid w:val="00393314"/>
    <w:rsid w:val="00395E74"/>
    <w:rsid w:val="00396F84"/>
    <w:rsid w:val="003974C0"/>
    <w:rsid w:val="003A0877"/>
    <w:rsid w:val="003A08A7"/>
    <w:rsid w:val="003A0975"/>
    <w:rsid w:val="003A2D8C"/>
    <w:rsid w:val="003B0D52"/>
    <w:rsid w:val="003B1C4C"/>
    <w:rsid w:val="003C246B"/>
    <w:rsid w:val="003C387C"/>
    <w:rsid w:val="003C3D4D"/>
    <w:rsid w:val="003C5CB4"/>
    <w:rsid w:val="003D111B"/>
    <w:rsid w:val="003D350B"/>
    <w:rsid w:val="003D3795"/>
    <w:rsid w:val="003D47E0"/>
    <w:rsid w:val="003D558A"/>
    <w:rsid w:val="003D7CB0"/>
    <w:rsid w:val="003D7F45"/>
    <w:rsid w:val="003E03C8"/>
    <w:rsid w:val="003E0697"/>
    <w:rsid w:val="003E4D9E"/>
    <w:rsid w:val="003E575F"/>
    <w:rsid w:val="003E5C35"/>
    <w:rsid w:val="003E5C69"/>
    <w:rsid w:val="003E6D7B"/>
    <w:rsid w:val="003E7E2D"/>
    <w:rsid w:val="003F069C"/>
    <w:rsid w:val="003F2B5A"/>
    <w:rsid w:val="003F4D84"/>
    <w:rsid w:val="003F6F51"/>
    <w:rsid w:val="003F70D2"/>
    <w:rsid w:val="00400642"/>
    <w:rsid w:val="004031DB"/>
    <w:rsid w:val="004035B2"/>
    <w:rsid w:val="00403F94"/>
    <w:rsid w:val="00406896"/>
    <w:rsid w:val="004077B1"/>
    <w:rsid w:val="00413E76"/>
    <w:rsid w:val="00422F7E"/>
    <w:rsid w:val="004248A7"/>
    <w:rsid w:val="00425577"/>
    <w:rsid w:val="0042644C"/>
    <w:rsid w:val="00430119"/>
    <w:rsid w:val="00433959"/>
    <w:rsid w:val="00433E4C"/>
    <w:rsid w:val="00436F5C"/>
    <w:rsid w:val="00437160"/>
    <w:rsid w:val="004420CB"/>
    <w:rsid w:val="004518C5"/>
    <w:rsid w:val="004576FB"/>
    <w:rsid w:val="00460109"/>
    <w:rsid w:val="00461EF7"/>
    <w:rsid w:val="00462A1C"/>
    <w:rsid w:val="00462FC5"/>
    <w:rsid w:val="00463365"/>
    <w:rsid w:val="00464820"/>
    <w:rsid w:val="00467933"/>
    <w:rsid w:val="00470AAB"/>
    <w:rsid w:val="0047320B"/>
    <w:rsid w:val="004733BF"/>
    <w:rsid w:val="0047423B"/>
    <w:rsid w:val="00474948"/>
    <w:rsid w:val="00474A13"/>
    <w:rsid w:val="0047789D"/>
    <w:rsid w:val="0048118A"/>
    <w:rsid w:val="0048235F"/>
    <w:rsid w:val="0048242C"/>
    <w:rsid w:val="00483891"/>
    <w:rsid w:val="00485288"/>
    <w:rsid w:val="004910D8"/>
    <w:rsid w:val="00491C85"/>
    <w:rsid w:val="004934E8"/>
    <w:rsid w:val="004960DB"/>
    <w:rsid w:val="0049778A"/>
    <w:rsid w:val="004A07AB"/>
    <w:rsid w:val="004A3B5A"/>
    <w:rsid w:val="004A4303"/>
    <w:rsid w:val="004A7FC8"/>
    <w:rsid w:val="004B1169"/>
    <w:rsid w:val="004B1585"/>
    <w:rsid w:val="004B5295"/>
    <w:rsid w:val="004B5CD4"/>
    <w:rsid w:val="004C2A04"/>
    <w:rsid w:val="004C365B"/>
    <w:rsid w:val="004C37C8"/>
    <w:rsid w:val="004C4B5D"/>
    <w:rsid w:val="004C6A13"/>
    <w:rsid w:val="004D24C2"/>
    <w:rsid w:val="004D43E6"/>
    <w:rsid w:val="004D677B"/>
    <w:rsid w:val="004E008C"/>
    <w:rsid w:val="004E07B4"/>
    <w:rsid w:val="004E1D37"/>
    <w:rsid w:val="004E306C"/>
    <w:rsid w:val="004E40F8"/>
    <w:rsid w:val="004E4C69"/>
    <w:rsid w:val="00501068"/>
    <w:rsid w:val="00502030"/>
    <w:rsid w:val="00510512"/>
    <w:rsid w:val="00511865"/>
    <w:rsid w:val="00511B92"/>
    <w:rsid w:val="00512A06"/>
    <w:rsid w:val="005137C7"/>
    <w:rsid w:val="00517954"/>
    <w:rsid w:val="00520A64"/>
    <w:rsid w:val="005213CA"/>
    <w:rsid w:val="00521592"/>
    <w:rsid w:val="005223C9"/>
    <w:rsid w:val="00523F2C"/>
    <w:rsid w:val="0052549C"/>
    <w:rsid w:val="00527E5E"/>
    <w:rsid w:val="00530962"/>
    <w:rsid w:val="0053599B"/>
    <w:rsid w:val="0053707A"/>
    <w:rsid w:val="005370C1"/>
    <w:rsid w:val="00537E8A"/>
    <w:rsid w:val="00541931"/>
    <w:rsid w:val="00545F28"/>
    <w:rsid w:val="00546E88"/>
    <w:rsid w:val="00547969"/>
    <w:rsid w:val="00547C35"/>
    <w:rsid w:val="00551B8A"/>
    <w:rsid w:val="005525E5"/>
    <w:rsid w:val="0055319C"/>
    <w:rsid w:val="00555629"/>
    <w:rsid w:val="005564EF"/>
    <w:rsid w:val="00557130"/>
    <w:rsid w:val="0056178E"/>
    <w:rsid w:val="00563C63"/>
    <w:rsid w:val="00566F41"/>
    <w:rsid w:val="0056718A"/>
    <w:rsid w:val="00567CCB"/>
    <w:rsid w:val="00571A33"/>
    <w:rsid w:val="00572644"/>
    <w:rsid w:val="0057440A"/>
    <w:rsid w:val="00574C59"/>
    <w:rsid w:val="00576B62"/>
    <w:rsid w:val="00576BF3"/>
    <w:rsid w:val="005771B3"/>
    <w:rsid w:val="00580067"/>
    <w:rsid w:val="0058074E"/>
    <w:rsid w:val="00582421"/>
    <w:rsid w:val="0058495E"/>
    <w:rsid w:val="00587BEE"/>
    <w:rsid w:val="005904A1"/>
    <w:rsid w:val="00591BF0"/>
    <w:rsid w:val="005947A5"/>
    <w:rsid w:val="00594FBA"/>
    <w:rsid w:val="005A0A75"/>
    <w:rsid w:val="005A1320"/>
    <w:rsid w:val="005A2CC4"/>
    <w:rsid w:val="005A743B"/>
    <w:rsid w:val="005A7A79"/>
    <w:rsid w:val="005B1507"/>
    <w:rsid w:val="005B1655"/>
    <w:rsid w:val="005B1A40"/>
    <w:rsid w:val="005B1BA1"/>
    <w:rsid w:val="005B2175"/>
    <w:rsid w:val="005B2950"/>
    <w:rsid w:val="005B3320"/>
    <w:rsid w:val="005B43C4"/>
    <w:rsid w:val="005B7FE0"/>
    <w:rsid w:val="005C0FC4"/>
    <w:rsid w:val="005C1E86"/>
    <w:rsid w:val="005C27DA"/>
    <w:rsid w:val="005C3275"/>
    <w:rsid w:val="005C7868"/>
    <w:rsid w:val="005C7B95"/>
    <w:rsid w:val="005D07D3"/>
    <w:rsid w:val="005D1A8D"/>
    <w:rsid w:val="005D2F0A"/>
    <w:rsid w:val="005D4E1E"/>
    <w:rsid w:val="005D6045"/>
    <w:rsid w:val="005E02DC"/>
    <w:rsid w:val="005E0D44"/>
    <w:rsid w:val="005E169B"/>
    <w:rsid w:val="005E375E"/>
    <w:rsid w:val="005E5E9F"/>
    <w:rsid w:val="005E7BBF"/>
    <w:rsid w:val="005F0F9E"/>
    <w:rsid w:val="005F1A05"/>
    <w:rsid w:val="005F38C5"/>
    <w:rsid w:val="005F44C0"/>
    <w:rsid w:val="005F761F"/>
    <w:rsid w:val="00600393"/>
    <w:rsid w:val="006012EB"/>
    <w:rsid w:val="00601BD0"/>
    <w:rsid w:val="00606C5F"/>
    <w:rsid w:val="00607E3A"/>
    <w:rsid w:val="00614A3C"/>
    <w:rsid w:val="00624CC2"/>
    <w:rsid w:val="00625F62"/>
    <w:rsid w:val="00631CE1"/>
    <w:rsid w:val="006338AE"/>
    <w:rsid w:val="00634E17"/>
    <w:rsid w:val="006350EF"/>
    <w:rsid w:val="00635AE2"/>
    <w:rsid w:val="00636544"/>
    <w:rsid w:val="006414E1"/>
    <w:rsid w:val="00641990"/>
    <w:rsid w:val="006426DC"/>
    <w:rsid w:val="006427E6"/>
    <w:rsid w:val="0064524C"/>
    <w:rsid w:val="006475E5"/>
    <w:rsid w:val="00650861"/>
    <w:rsid w:val="00651F22"/>
    <w:rsid w:val="0065331C"/>
    <w:rsid w:val="0065352C"/>
    <w:rsid w:val="00653D51"/>
    <w:rsid w:val="0066085A"/>
    <w:rsid w:val="00660943"/>
    <w:rsid w:val="006612EE"/>
    <w:rsid w:val="0066131F"/>
    <w:rsid w:val="006627D5"/>
    <w:rsid w:val="00662CD2"/>
    <w:rsid w:val="0066399C"/>
    <w:rsid w:val="0066453E"/>
    <w:rsid w:val="00664AD1"/>
    <w:rsid w:val="00665B30"/>
    <w:rsid w:val="006667CD"/>
    <w:rsid w:val="0067062F"/>
    <w:rsid w:val="00672E45"/>
    <w:rsid w:val="00674174"/>
    <w:rsid w:val="006762E8"/>
    <w:rsid w:val="006768A4"/>
    <w:rsid w:val="006770F5"/>
    <w:rsid w:val="0068123E"/>
    <w:rsid w:val="00683BB5"/>
    <w:rsid w:val="006845BB"/>
    <w:rsid w:val="00685FE6"/>
    <w:rsid w:val="00687675"/>
    <w:rsid w:val="006879A8"/>
    <w:rsid w:val="0069088D"/>
    <w:rsid w:val="00690DB1"/>
    <w:rsid w:val="00690E84"/>
    <w:rsid w:val="00691A12"/>
    <w:rsid w:val="00694274"/>
    <w:rsid w:val="006A0F7A"/>
    <w:rsid w:val="006A10BB"/>
    <w:rsid w:val="006A34E6"/>
    <w:rsid w:val="006A3BD2"/>
    <w:rsid w:val="006A65DA"/>
    <w:rsid w:val="006B07C9"/>
    <w:rsid w:val="006B6EC3"/>
    <w:rsid w:val="006C0C7F"/>
    <w:rsid w:val="006C1CF0"/>
    <w:rsid w:val="006C2154"/>
    <w:rsid w:val="006C27BA"/>
    <w:rsid w:val="006C30FE"/>
    <w:rsid w:val="006D3281"/>
    <w:rsid w:val="006D40FD"/>
    <w:rsid w:val="006D6640"/>
    <w:rsid w:val="006D72D4"/>
    <w:rsid w:val="006E027C"/>
    <w:rsid w:val="006E283B"/>
    <w:rsid w:val="006E367D"/>
    <w:rsid w:val="006E4BBE"/>
    <w:rsid w:val="006E558F"/>
    <w:rsid w:val="006E7153"/>
    <w:rsid w:val="006F08D6"/>
    <w:rsid w:val="006F0EE2"/>
    <w:rsid w:val="006F2514"/>
    <w:rsid w:val="006F33F5"/>
    <w:rsid w:val="006F3C41"/>
    <w:rsid w:val="006F3D28"/>
    <w:rsid w:val="006F55AD"/>
    <w:rsid w:val="006F5EB5"/>
    <w:rsid w:val="006F5EE4"/>
    <w:rsid w:val="006F7A7E"/>
    <w:rsid w:val="00701E5E"/>
    <w:rsid w:val="00704D17"/>
    <w:rsid w:val="007066A8"/>
    <w:rsid w:val="00713191"/>
    <w:rsid w:val="0071444B"/>
    <w:rsid w:val="00716BE8"/>
    <w:rsid w:val="00717536"/>
    <w:rsid w:val="00720DE3"/>
    <w:rsid w:val="007237EC"/>
    <w:rsid w:val="00723A67"/>
    <w:rsid w:val="00724460"/>
    <w:rsid w:val="00724AAE"/>
    <w:rsid w:val="007256B2"/>
    <w:rsid w:val="00725DED"/>
    <w:rsid w:val="00726D13"/>
    <w:rsid w:val="00730ED6"/>
    <w:rsid w:val="007318D5"/>
    <w:rsid w:val="00731D35"/>
    <w:rsid w:val="00741770"/>
    <w:rsid w:val="00745917"/>
    <w:rsid w:val="00747B37"/>
    <w:rsid w:val="007524E4"/>
    <w:rsid w:val="00753ED3"/>
    <w:rsid w:val="00754DE9"/>
    <w:rsid w:val="00757105"/>
    <w:rsid w:val="0076156E"/>
    <w:rsid w:val="007628EA"/>
    <w:rsid w:val="007629A6"/>
    <w:rsid w:val="0076344F"/>
    <w:rsid w:val="007649DF"/>
    <w:rsid w:val="007649FD"/>
    <w:rsid w:val="00765F62"/>
    <w:rsid w:val="0076758E"/>
    <w:rsid w:val="00770680"/>
    <w:rsid w:val="00770778"/>
    <w:rsid w:val="007707BE"/>
    <w:rsid w:val="00774A73"/>
    <w:rsid w:val="00776EF7"/>
    <w:rsid w:val="0078245E"/>
    <w:rsid w:val="00782D60"/>
    <w:rsid w:val="0078466A"/>
    <w:rsid w:val="00792369"/>
    <w:rsid w:val="0079709E"/>
    <w:rsid w:val="007A0DAE"/>
    <w:rsid w:val="007A20CF"/>
    <w:rsid w:val="007A2A46"/>
    <w:rsid w:val="007A3731"/>
    <w:rsid w:val="007A386C"/>
    <w:rsid w:val="007A4A5D"/>
    <w:rsid w:val="007A4B7D"/>
    <w:rsid w:val="007A5E5B"/>
    <w:rsid w:val="007A6125"/>
    <w:rsid w:val="007A6201"/>
    <w:rsid w:val="007A6D25"/>
    <w:rsid w:val="007A727C"/>
    <w:rsid w:val="007B2961"/>
    <w:rsid w:val="007B2E2B"/>
    <w:rsid w:val="007C11CC"/>
    <w:rsid w:val="007C2D6F"/>
    <w:rsid w:val="007C35FE"/>
    <w:rsid w:val="007C5C2E"/>
    <w:rsid w:val="007C68F9"/>
    <w:rsid w:val="007C7CAE"/>
    <w:rsid w:val="007D0139"/>
    <w:rsid w:val="007D2421"/>
    <w:rsid w:val="007D4F06"/>
    <w:rsid w:val="007D7735"/>
    <w:rsid w:val="007D7D2A"/>
    <w:rsid w:val="007E0614"/>
    <w:rsid w:val="007E1A79"/>
    <w:rsid w:val="007E2875"/>
    <w:rsid w:val="007E456C"/>
    <w:rsid w:val="007E6B60"/>
    <w:rsid w:val="007F0B14"/>
    <w:rsid w:val="007F4294"/>
    <w:rsid w:val="007F6015"/>
    <w:rsid w:val="007F6485"/>
    <w:rsid w:val="007F6C29"/>
    <w:rsid w:val="0080105B"/>
    <w:rsid w:val="00801184"/>
    <w:rsid w:val="00801464"/>
    <w:rsid w:val="008017AE"/>
    <w:rsid w:val="008027C4"/>
    <w:rsid w:val="0080447E"/>
    <w:rsid w:val="00806AE8"/>
    <w:rsid w:val="00807CA4"/>
    <w:rsid w:val="008125C9"/>
    <w:rsid w:val="00812DFC"/>
    <w:rsid w:val="00812EBE"/>
    <w:rsid w:val="0081361C"/>
    <w:rsid w:val="00813A72"/>
    <w:rsid w:val="008146F6"/>
    <w:rsid w:val="008154FB"/>
    <w:rsid w:val="0081792F"/>
    <w:rsid w:val="008215A4"/>
    <w:rsid w:val="008223CD"/>
    <w:rsid w:val="00822A30"/>
    <w:rsid w:val="00823BC6"/>
    <w:rsid w:val="008241A4"/>
    <w:rsid w:val="00825086"/>
    <w:rsid w:val="00825973"/>
    <w:rsid w:val="00825CEF"/>
    <w:rsid w:val="00826B37"/>
    <w:rsid w:val="00826DC3"/>
    <w:rsid w:val="00826E38"/>
    <w:rsid w:val="00826E4D"/>
    <w:rsid w:val="00833F25"/>
    <w:rsid w:val="0083784E"/>
    <w:rsid w:val="00841A1E"/>
    <w:rsid w:val="00842761"/>
    <w:rsid w:val="00850149"/>
    <w:rsid w:val="00850464"/>
    <w:rsid w:val="00855137"/>
    <w:rsid w:val="00855447"/>
    <w:rsid w:val="00855E50"/>
    <w:rsid w:val="00860840"/>
    <w:rsid w:val="0086088E"/>
    <w:rsid w:val="008612E0"/>
    <w:rsid w:val="00861FD8"/>
    <w:rsid w:val="00864627"/>
    <w:rsid w:val="00870A47"/>
    <w:rsid w:val="008716D3"/>
    <w:rsid w:val="00872735"/>
    <w:rsid w:val="008730FC"/>
    <w:rsid w:val="00874338"/>
    <w:rsid w:val="0087575A"/>
    <w:rsid w:val="00875C11"/>
    <w:rsid w:val="00875F2B"/>
    <w:rsid w:val="00876937"/>
    <w:rsid w:val="008774BC"/>
    <w:rsid w:val="00880904"/>
    <w:rsid w:val="00881224"/>
    <w:rsid w:val="00882537"/>
    <w:rsid w:val="00882A2B"/>
    <w:rsid w:val="00884EA4"/>
    <w:rsid w:val="00886D81"/>
    <w:rsid w:val="00890082"/>
    <w:rsid w:val="008918C4"/>
    <w:rsid w:val="008937B8"/>
    <w:rsid w:val="00897813"/>
    <w:rsid w:val="00897EF7"/>
    <w:rsid w:val="008B11A9"/>
    <w:rsid w:val="008B1CAA"/>
    <w:rsid w:val="008B1DC5"/>
    <w:rsid w:val="008B2B5B"/>
    <w:rsid w:val="008B3EF2"/>
    <w:rsid w:val="008B59B4"/>
    <w:rsid w:val="008B6760"/>
    <w:rsid w:val="008B7400"/>
    <w:rsid w:val="008B74D3"/>
    <w:rsid w:val="008C166A"/>
    <w:rsid w:val="008C27E8"/>
    <w:rsid w:val="008C31D7"/>
    <w:rsid w:val="008C3B34"/>
    <w:rsid w:val="008C3BC8"/>
    <w:rsid w:val="008C5649"/>
    <w:rsid w:val="008D4776"/>
    <w:rsid w:val="008D4E48"/>
    <w:rsid w:val="008D74E1"/>
    <w:rsid w:val="008F0973"/>
    <w:rsid w:val="008F153F"/>
    <w:rsid w:val="008F2A51"/>
    <w:rsid w:val="008F39A8"/>
    <w:rsid w:val="008F4B60"/>
    <w:rsid w:val="008F565B"/>
    <w:rsid w:val="008F68E9"/>
    <w:rsid w:val="008F793E"/>
    <w:rsid w:val="00900F42"/>
    <w:rsid w:val="009016AB"/>
    <w:rsid w:val="00901EB0"/>
    <w:rsid w:val="009032FD"/>
    <w:rsid w:val="00904539"/>
    <w:rsid w:val="009054B5"/>
    <w:rsid w:val="00905B2F"/>
    <w:rsid w:val="00906146"/>
    <w:rsid w:val="0091459C"/>
    <w:rsid w:val="00916304"/>
    <w:rsid w:val="009165EB"/>
    <w:rsid w:val="0091757E"/>
    <w:rsid w:val="00922E75"/>
    <w:rsid w:val="009249AA"/>
    <w:rsid w:val="009259B5"/>
    <w:rsid w:val="00926A1A"/>
    <w:rsid w:val="00931BF5"/>
    <w:rsid w:val="00933C16"/>
    <w:rsid w:val="00933C61"/>
    <w:rsid w:val="00946017"/>
    <w:rsid w:val="00947968"/>
    <w:rsid w:val="009514D4"/>
    <w:rsid w:val="00954331"/>
    <w:rsid w:val="00954571"/>
    <w:rsid w:val="009573B7"/>
    <w:rsid w:val="0096153F"/>
    <w:rsid w:val="009649EC"/>
    <w:rsid w:val="009650BE"/>
    <w:rsid w:val="00965437"/>
    <w:rsid w:val="009673FC"/>
    <w:rsid w:val="0097290C"/>
    <w:rsid w:val="00972E21"/>
    <w:rsid w:val="009733CF"/>
    <w:rsid w:val="009736C5"/>
    <w:rsid w:val="009765D7"/>
    <w:rsid w:val="00980112"/>
    <w:rsid w:val="009807E0"/>
    <w:rsid w:val="00980830"/>
    <w:rsid w:val="0098104C"/>
    <w:rsid w:val="0098167C"/>
    <w:rsid w:val="009819D4"/>
    <w:rsid w:val="00982818"/>
    <w:rsid w:val="009832F1"/>
    <w:rsid w:val="00992EC6"/>
    <w:rsid w:val="009933A4"/>
    <w:rsid w:val="00994203"/>
    <w:rsid w:val="009950EC"/>
    <w:rsid w:val="009A4019"/>
    <w:rsid w:val="009A7136"/>
    <w:rsid w:val="009B0783"/>
    <w:rsid w:val="009B0FA0"/>
    <w:rsid w:val="009B129C"/>
    <w:rsid w:val="009B733A"/>
    <w:rsid w:val="009C16E6"/>
    <w:rsid w:val="009C2999"/>
    <w:rsid w:val="009C3173"/>
    <w:rsid w:val="009C4960"/>
    <w:rsid w:val="009C7B43"/>
    <w:rsid w:val="009D2140"/>
    <w:rsid w:val="009D7CB2"/>
    <w:rsid w:val="009E07F0"/>
    <w:rsid w:val="009E33FD"/>
    <w:rsid w:val="009E3E3C"/>
    <w:rsid w:val="009E71B1"/>
    <w:rsid w:val="009F1DB3"/>
    <w:rsid w:val="009F221D"/>
    <w:rsid w:val="009F5ACB"/>
    <w:rsid w:val="009F60A2"/>
    <w:rsid w:val="009F6994"/>
    <w:rsid w:val="00A00361"/>
    <w:rsid w:val="00A10C4E"/>
    <w:rsid w:val="00A11C8B"/>
    <w:rsid w:val="00A219A5"/>
    <w:rsid w:val="00A21B9E"/>
    <w:rsid w:val="00A23536"/>
    <w:rsid w:val="00A240D2"/>
    <w:rsid w:val="00A257DE"/>
    <w:rsid w:val="00A32BBA"/>
    <w:rsid w:val="00A33229"/>
    <w:rsid w:val="00A34A9A"/>
    <w:rsid w:val="00A352A4"/>
    <w:rsid w:val="00A36D9A"/>
    <w:rsid w:val="00A41F9C"/>
    <w:rsid w:val="00A428C4"/>
    <w:rsid w:val="00A43D79"/>
    <w:rsid w:val="00A44EF0"/>
    <w:rsid w:val="00A50E94"/>
    <w:rsid w:val="00A51D99"/>
    <w:rsid w:val="00A524C7"/>
    <w:rsid w:val="00A52B69"/>
    <w:rsid w:val="00A5466E"/>
    <w:rsid w:val="00A56357"/>
    <w:rsid w:val="00A56935"/>
    <w:rsid w:val="00A57DB7"/>
    <w:rsid w:val="00A57EFC"/>
    <w:rsid w:val="00A60060"/>
    <w:rsid w:val="00A64F6A"/>
    <w:rsid w:val="00A65865"/>
    <w:rsid w:val="00A65A3A"/>
    <w:rsid w:val="00A67EBB"/>
    <w:rsid w:val="00A71933"/>
    <w:rsid w:val="00A71C37"/>
    <w:rsid w:val="00A73657"/>
    <w:rsid w:val="00A77D39"/>
    <w:rsid w:val="00A87208"/>
    <w:rsid w:val="00A90692"/>
    <w:rsid w:val="00A91361"/>
    <w:rsid w:val="00A9234B"/>
    <w:rsid w:val="00A92F8B"/>
    <w:rsid w:val="00A933BC"/>
    <w:rsid w:val="00A9636D"/>
    <w:rsid w:val="00A9792A"/>
    <w:rsid w:val="00AA4ED7"/>
    <w:rsid w:val="00AA545A"/>
    <w:rsid w:val="00AA563A"/>
    <w:rsid w:val="00AA58B0"/>
    <w:rsid w:val="00AA70B6"/>
    <w:rsid w:val="00AB4856"/>
    <w:rsid w:val="00AB5687"/>
    <w:rsid w:val="00AB65DC"/>
    <w:rsid w:val="00AC065A"/>
    <w:rsid w:val="00AC10AA"/>
    <w:rsid w:val="00AC2706"/>
    <w:rsid w:val="00AC2FA0"/>
    <w:rsid w:val="00AC4BE7"/>
    <w:rsid w:val="00AC4C8F"/>
    <w:rsid w:val="00AC6F58"/>
    <w:rsid w:val="00AC7AD0"/>
    <w:rsid w:val="00AD1099"/>
    <w:rsid w:val="00AD2A50"/>
    <w:rsid w:val="00AD2D2C"/>
    <w:rsid w:val="00AD3212"/>
    <w:rsid w:val="00AD5242"/>
    <w:rsid w:val="00AD656D"/>
    <w:rsid w:val="00AE2945"/>
    <w:rsid w:val="00AE2F97"/>
    <w:rsid w:val="00AE2FA1"/>
    <w:rsid w:val="00AE330A"/>
    <w:rsid w:val="00AE353C"/>
    <w:rsid w:val="00AE39BB"/>
    <w:rsid w:val="00AE4095"/>
    <w:rsid w:val="00AE4B14"/>
    <w:rsid w:val="00AF0778"/>
    <w:rsid w:val="00AF2A9D"/>
    <w:rsid w:val="00AF2B5E"/>
    <w:rsid w:val="00B01C66"/>
    <w:rsid w:val="00B026AF"/>
    <w:rsid w:val="00B046BD"/>
    <w:rsid w:val="00B050F4"/>
    <w:rsid w:val="00B05C9D"/>
    <w:rsid w:val="00B06150"/>
    <w:rsid w:val="00B06537"/>
    <w:rsid w:val="00B070A7"/>
    <w:rsid w:val="00B0750D"/>
    <w:rsid w:val="00B07BC0"/>
    <w:rsid w:val="00B1697C"/>
    <w:rsid w:val="00B17031"/>
    <w:rsid w:val="00B1767A"/>
    <w:rsid w:val="00B2028F"/>
    <w:rsid w:val="00B23030"/>
    <w:rsid w:val="00B259BB"/>
    <w:rsid w:val="00B31660"/>
    <w:rsid w:val="00B31B6A"/>
    <w:rsid w:val="00B34F58"/>
    <w:rsid w:val="00B3510B"/>
    <w:rsid w:val="00B3564E"/>
    <w:rsid w:val="00B35CD3"/>
    <w:rsid w:val="00B361CF"/>
    <w:rsid w:val="00B378C3"/>
    <w:rsid w:val="00B40900"/>
    <w:rsid w:val="00B412EB"/>
    <w:rsid w:val="00B418EE"/>
    <w:rsid w:val="00B44A6E"/>
    <w:rsid w:val="00B456C1"/>
    <w:rsid w:val="00B45A0C"/>
    <w:rsid w:val="00B50878"/>
    <w:rsid w:val="00B50CF3"/>
    <w:rsid w:val="00B511A0"/>
    <w:rsid w:val="00B516DB"/>
    <w:rsid w:val="00B520B8"/>
    <w:rsid w:val="00B536B9"/>
    <w:rsid w:val="00B53859"/>
    <w:rsid w:val="00B56C3C"/>
    <w:rsid w:val="00B57276"/>
    <w:rsid w:val="00B57974"/>
    <w:rsid w:val="00B61351"/>
    <w:rsid w:val="00B61B9A"/>
    <w:rsid w:val="00B62C6A"/>
    <w:rsid w:val="00B72108"/>
    <w:rsid w:val="00B74A8C"/>
    <w:rsid w:val="00B7515B"/>
    <w:rsid w:val="00B75B87"/>
    <w:rsid w:val="00B7615A"/>
    <w:rsid w:val="00B77B7C"/>
    <w:rsid w:val="00B826A9"/>
    <w:rsid w:val="00B82E0C"/>
    <w:rsid w:val="00B854E2"/>
    <w:rsid w:val="00B85823"/>
    <w:rsid w:val="00B92AE3"/>
    <w:rsid w:val="00B92D43"/>
    <w:rsid w:val="00B9600C"/>
    <w:rsid w:val="00B9733B"/>
    <w:rsid w:val="00BA5D98"/>
    <w:rsid w:val="00BB116C"/>
    <w:rsid w:val="00BB28D0"/>
    <w:rsid w:val="00BB39E5"/>
    <w:rsid w:val="00BC1F62"/>
    <w:rsid w:val="00BC462F"/>
    <w:rsid w:val="00BC53CD"/>
    <w:rsid w:val="00BD0BD4"/>
    <w:rsid w:val="00BD0E61"/>
    <w:rsid w:val="00BD20A3"/>
    <w:rsid w:val="00BD2348"/>
    <w:rsid w:val="00BD3B84"/>
    <w:rsid w:val="00BD5E23"/>
    <w:rsid w:val="00BD7065"/>
    <w:rsid w:val="00BD7A61"/>
    <w:rsid w:val="00BF2DFE"/>
    <w:rsid w:val="00BF3872"/>
    <w:rsid w:val="00C016F6"/>
    <w:rsid w:val="00C03277"/>
    <w:rsid w:val="00C04719"/>
    <w:rsid w:val="00C04B4F"/>
    <w:rsid w:val="00C0520B"/>
    <w:rsid w:val="00C100A8"/>
    <w:rsid w:val="00C1065E"/>
    <w:rsid w:val="00C128FF"/>
    <w:rsid w:val="00C132DC"/>
    <w:rsid w:val="00C13A13"/>
    <w:rsid w:val="00C16461"/>
    <w:rsid w:val="00C16F02"/>
    <w:rsid w:val="00C225CF"/>
    <w:rsid w:val="00C22B3A"/>
    <w:rsid w:val="00C22D27"/>
    <w:rsid w:val="00C246DD"/>
    <w:rsid w:val="00C26808"/>
    <w:rsid w:val="00C306C2"/>
    <w:rsid w:val="00C330E6"/>
    <w:rsid w:val="00C335D1"/>
    <w:rsid w:val="00C356AB"/>
    <w:rsid w:val="00C376EB"/>
    <w:rsid w:val="00C40098"/>
    <w:rsid w:val="00C41FAC"/>
    <w:rsid w:val="00C507EB"/>
    <w:rsid w:val="00C520EA"/>
    <w:rsid w:val="00C52A6D"/>
    <w:rsid w:val="00C52C55"/>
    <w:rsid w:val="00C537C5"/>
    <w:rsid w:val="00C55213"/>
    <w:rsid w:val="00C55816"/>
    <w:rsid w:val="00C55D69"/>
    <w:rsid w:val="00C577D2"/>
    <w:rsid w:val="00C60874"/>
    <w:rsid w:val="00C60A11"/>
    <w:rsid w:val="00C61E16"/>
    <w:rsid w:val="00C6405B"/>
    <w:rsid w:val="00C648A3"/>
    <w:rsid w:val="00C6502A"/>
    <w:rsid w:val="00C739BE"/>
    <w:rsid w:val="00C756AE"/>
    <w:rsid w:val="00C769F8"/>
    <w:rsid w:val="00C7760C"/>
    <w:rsid w:val="00C800C8"/>
    <w:rsid w:val="00C81FB6"/>
    <w:rsid w:val="00C821C5"/>
    <w:rsid w:val="00C869A0"/>
    <w:rsid w:val="00C900CA"/>
    <w:rsid w:val="00C9193C"/>
    <w:rsid w:val="00C9277D"/>
    <w:rsid w:val="00C93CC8"/>
    <w:rsid w:val="00C93DB2"/>
    <w:rsid w:val="00C95093"/>
    <w:rsid w:val="00C95C60"/>
    <w:rsid w:val="00C96D2C"/>
    <w:rsid w:val="00C9788B"/>
    <w:rsid w:val="00CA01B4"/>
    <w:rsid w:val="00CA0CB8"/>
    <w:rsid w:val="00CA1408"/>
    <w:rsid w:val="00CA75E5"/>
    <w:rsid w:val="00CB02AB"/>
    <w:rsid w:val="00CB04E5"/>
    <w:rsid w:val="00CB22FF"/>
    <w:rsid w:val="00CB535F"/>
    <w:rsid w:val="00CB59C3"/>
    <w:rsid w:val="00CB7196"/>
    <w:rsid w:val="00CC2353"/>
    <w:rsid w:val="00CC3446"/>
    <w:rsid w:val="00CC3864"/>
    <w:rsid w:val="00CC4ED7"/>
    <w:rsid w:val="00CC6AC0"/>
    <w:rsid w:val="00CD0C70"/>
    <w:rsid w:val="00CD1C6A"/>
    <w:rsid w:val="00CD1EAE"/>
    <w:rsid w:val="00CD2DD6"/>
    <w:rsid w:val="00CD5252"/>
    <w:rsid w:val="00CD5B18"/>
    <w:rsid w:val="00CD7377"/>
    <w:rsid w:val="00CE0F9B"/>
    <w:rsid w:val="00CE1C49"/>
    <w:rsid w:val="00CE21AE"/>
    <w:rsid w:val="00CE376F"/>
    <w:rsid w:val="00CE4BB2"/>
    <w:rsid w:val="00CE79E8"/>
    <w:rsid w:val="00CE7B10"/>
    <w:rsid w:val="00CF03B7"/>
    <w:rsid w:val="00CF1372"/>
    <w:rsid w:val="00CF1D90"/>
    <w:rsid w:val="00CF40CC"/>
    <w:rsid w:val="00CF4AFC"/>
    <w:rsid w:val="00CF5BFE"/>
    <w:rsid w:val="00CF7DB6"/>
    <w:rsid w:val="00D00045"/>
    <w:rsid w:val="00D00550"/>
    <w:rsid w:val="00D00630"/>
    <w:rsid w:val="00D01A2B"/>
    <w:rsid w:val="00D026B3"/>
    <w:rsid w:val="00D034B5"/>
    <w:rsid w:val="00D06674"/>
    <w:rsid w:val="00D07264"/>
    <w:rsid w:val="00D16359"/>
    <w:rsid w:val="00D16B9A"/>
    <w:rsid w:val="00D20579"/>
    <w:rsid w:val="00D209CD"/>
    <w:rsid w:val="00D2256B"/>
    <w:rsid w:val="00D2467A"/>
    <w:rsid w:val="00D249BE"/>
    <w:rsid w:val="00D25D66"/>
    <w:rsid w:val="00D318A6"/>
    <w:rsid w:val="00D3239F"/>
    <w:rsid w:val="00D32BF6"/>
    <w:rsid w:val="00D43945"/>
    <w:rsid w:val="00D44077"/>
    <w:rsid w:val="00D4497D"/>
    <w:rsid w:val="00D44994"/>
    <w:rsid w:val="00D44D04"/>
    <w:rsid w:val="00D46BE2"/>
    <w:rsid w:val="00D476DC"/>
    <w:rsid w:val="00D51A17"/>
    <w:rsid w:val="00D51FE9"/>
    <w:rsid w:val="00D5356B"/>
    <w:rsid w:val="00D53654"/>
    <w:rsid w:val="00D53AF2"/>
    <w:rsid w:val="00D54013"/>
    <w:rsid w:val="00D5583B"/>
    <w:rsid w:val="00D60B9A"/>
    <w:rsid w:val="00D647C6"/>
    <w:rsid w:val="00D6619F"/>
    <w:rsid w:val="00D7211A"/>
    <w:rsid w:val="00D764D3"/>
    <w:rsid w:val="00D77494"/>
    <w:rsid w:val="00D80238"/>
    <w:rsid w:val="00D80255"/>
    <w:rsid w:val="00D80AE8"/>
    <w:rsid w:val="00D810CB"/>
    <w:rsid w:val="00D81F79"/>
    <w:rsid w:val="00D821FF"/>
    <w:rsid w:val="00D845E9"/>
    <w:rsid w:val="00D84CCC"/>
    <w:rsid w:val="00D93DE6"/>
    <w:rsid w:val="00D96E35"/>
    <w:rsid w:val="00DA0102"/>
    <w:rsid w:val="00DA2F2E"/>
    <w:rsid w:val="00DA56E3"/>
    <w:rsid w:val="00DA780A"/>
    <w:rsid w:val="00DB2B8B"/>
    <w:rsid w:val="00DB6E34"/>
    <w:rsid w:val="00DD04D8"/>
    <w:rsid w:val="00DE1BF1"/>
    <w:rsid w:val="00DE3E41"/>
    <w:rsid w:val="00DE3E74"/>
    <w:rsid w:val="00DE6306"/>
    <w:rsid w:val="00DF0236"/>
    <w:rsid w:val="00DF11EA"/>
    <w:rsid w:val="00DF240D"/>
    <w:rsid w:val="00DF39C8"/>
    <w:rsid w:val="00DF4DFC"/>
    <w:rsid w:val="00DF5080"/>
    <w:rsid w:val="00E065D0"/>
    <w:rsid w:val="00E07760"/>
    <w:rsid w:val="00E106C5"/>
    <w:rsid w:val="00E15AAF"/>
    <w:rsid w:val="00E15ED3"/>
    <w:rsid w:val="00E1671D"/>
    <w:rsid w:val="00E17B9B"/>
    <w:rsid w:val="00E2093D"/>
    <w:rsid w:val="00E20E7B"/>
    <w:rsid w:val="00E23DC4"/>
    <w:rsid w:val="00E25488"/>
    <w:rsid w:val="00E2647E"/>
    <w:rsid w:val="00E26C63"/>
    <w:rsid w:val="00E30E46"/>
    <w:rsid w:val="00E358C7"/>
    <w:rsid w:val="00E3737A"/>
    <w:rsid w:val="00E416EF"/>
    <w:rsid w:val="00E41F07"/>
    <w:rsid w:val="00E4339B"/>
    <w:rsid w:val="00E462C1"/>
    <w:rsid w:val="00E50152"/>
    <w:rsid w:val="00E50422"/>
    <w:rsid w:val="00E50F19"/>
    <w:rsid w:val="00E5255B"/>
    <w:rsid w:val="00E5396B"/>
    <w:rsid w:val="00E540E7"/>
    <w:rsid w:val="00E578A8"/>
    <w:rsid w:val="00E613AA"/>
    <w:rsid w:val="00E7345A"/>
    <w:rsid w:val="00E7353D"/>
    <w:rsid w:val="00E75D9F"/>
    <w:rsid w:val="00E76BC9"/>
    <w:rsid w:val="00E80415"/>
    <w:rsid w:val="00E8083D"/>
    <w:rsid w:val="00E82FDF"/>
    <w:rsid w:val="00E91741"/>
    <w:rsid w:val="00E954D5"/>
    <w:rsid w:val="00EA1565"/>
    <w:rsid w:val="00EB13EA"/>
    <w:rsid w:val="00EB537F"/>
    <w:rsid w:val="00EC1B53"/>
    <w:rsid w:val="00EC37B7"/>
    <w:rsid w:val="00ED16A6"/>
    <w:rsid w:val="00ED2045"/>
    <w:rsid w:val="00ED2B9E"/>
    <w:rsid w:val="00ED4684"/>
    <w:rsid w:val="00ED4811"/>
    <w:rsid w:val="00ED5358"/>
    <w:rsid w:val="00ED7F56"/>
    <w:rsid w:val="00EE03F3"/>
    <w:rsid w:val="00EE040B"/>
    <w:rsid w:val="00EE073A"/>
    <w:rsid w:val="00EE094B"/>
    <w:rsid w:val="00EE3CEF"/>
    <w:rsid w:val="00EE5B82"/>
    <w:rsid w:val="00EF07B3"/>
    <w:rsid w:val="00EF16EA"/>
    <w:rsid w:val="00EF1E89"/>
    <w:rsid w:val="00EF3742"/>
    <w:rsid w:val="00EF3BF3"/>
    <w:rsid w:val="00F01308"/>
    <w:rsid w:val="00F01769"/>
    <w:rsid w:val="00F01C39"/>
    <w:rsid w:val="00F033E6"/>
    <w:rsid w:val="00F04B27"/>
    <w:rsid w:val="00F057F8"/>
    <w:rsid w:val="00F11CA4"/>
    <w:rsid w:val="00F15626"/>
    <w:rsid w:val="00F15A08"/>
    <w:rsid w:val="00F15EC0"/>
    <w:rsid w:val="00F161F3"/>
    <w:rsid w:val="00F1626F"/>
    <w:rsid w:val="00F16F42"/>
    <w:rsid w:val="00F17C61"/>
    <w:rsid w:val="00F20941"/>
    <w:rsid w:val="00F21FBC"/>
    <w:rsid w:val="00F238B6"/>
    <w:rsid w:val="00F252FE"/>
    <w:rsid w:val="00F259AB"/>
    <w:rsid w:val="00F263EB"/>
    <w:rsid w:val="00F26EFE"/>
    <w:rsid w:val="00F2784E"/>
    <w:rsid w:val="00F301B3"/>
    <w:rsid w:val="00F30D12"/>
    <w:rsid w:val="00F31C0A"/>
    <w:rsid w:val="00F325C6"/>
    <w:rsid w:val="00F428AE"/>
    <w:rsid w:val="00F43A04"/>
    <w:rsid w:val="00F43FB6"/>
    <w:rsid w:val="00F4577A"/>
    <w:rsid w:val="00F51981"/>
    <w:rsid w:val="00F527A3"/>
    <w:rsid w:val="00F530D5"/>
    <w:rsid w:val="00F54413"/>
    <w:rsid w:val="00F55372"/>
    <w:rsid w:val="00F563E3"/>
    <w:rsid w:val="00F57FEC"/>
    <w:rsid w:val="00F60B9B"/>
    <w:rsid w:val="00F63940"/>
    <w:rsid w:val="00F66D5F"/>
    <w:rsid w:val="00F72112"/>
    <w:rsid w:val="00F73010"/>
    <w:rsid w:val="00F74835"/>
    <w:rsid w:val="00F763EC"/>
    <w:rsid w:val="00F76E92"/>
    <w:rsid w:val="00F76F0A"/>
    <w:rsid w:val="00F802CB"/>
    <w:rsid w:val="00F80E95"/>
    <w:rsid w:val="00F81460"/>
    <w:rsid w:val="00F86F8D"/>
    <w:rsid w:val="00FA06F0"/>
    <w:rsid w:val="00FA1DD1"/>
    <w:rsid w:val="00FA22A5"/>
    <w:rsid w:val="00FA6181"/>
    <w:rsid w:val="00FB0129"/>
    <w:rsid w:val="00FB0A62"/>
    <w:rsid w:val="00FB2283"/>
    <w:rsid w:val="00FB3A0E"/>
    <w:rsid w:val="00FB52B6"/>
    <w:rsid w:val="00FB5828"/>
    <w:rsid w:val="00FB6102"/>
    <w:rsid w:val="00FB7D9B"/>
    <w:rsid w:val="00FC69F1"/>
    <w:rsid w:val="00FD0AA1"/>
    <w:rsid w:val="00FD104B"/>
    <w:rsid w:val="00FD2FFC"/>
    <w:rsid w:val="00FD376D"/>
    <w:rsid w:val="00FD554D"/>
    <w:rsid w:val="00FD580C"/>
    <w:rsid w:val="00FD75D0"/>
    <w:rsid w:val="00FE24F0"/>
    <w:rsid w:val="00FE2F71"/>
    <w:rsid w:val="00FE339F"/>
    <w:rsid w:val="00FE3BED"/>
    <w:rsid w:val="00FE4C1F"/>
    <w:rsid w:val="00FE4C8B"/>
    <w:rsid w:val="00FF0BDC"/>
    <w:rsid w:val="00FF1A61"/>
    <w:rsid w:val="00FF1C12"/>
    <w:rsid w:val="00FF3B55"/>
    <w:rsid w:val="00FF3F2B"/>
    <w:rsid w:val="00FF5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6A3B36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Book Antiqua" w:eastAsiaTheme="minorEastAsia" w:hAnsi="Book Antiqua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" w:eastAsia="Times" w:hAnsi="Times"/>
      <w:lang w:eastAsia="en-US"/>
    </w:rPr>
  </w:style>
  <w:style w:type="paragraph" w:styleId="Heading4">
    <w:name w:val="heading 4"/>
    <w:basedOn w:val="Normal"/>
    <w:link w:val="Heading4Char"/>
    <w:uiPriority w:val="9"/>
    <w:qFormat/>
    <w:rsid w:val="00841A1E"/>
    <w:pPr>
      <w:spacing w:before="100" w:beforeAutospacing="1" w:after="100" w:afterAutospacing="1"/>
      <w:outlineLvl w:val="3"/>
    </w:pPr>
    <w:rPr>
      <w:rFonts w:eastAsiaTheme="minorEastAsia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022E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26022E"/>
  </w:style>
  <w:style w:type="character" w:customStyle="1" w:styleId="FootnoteTextChar">
    <w:name w:val="Footnote Text Char"/>
    <w:basedOn w:val="DefaultParagraphFont"/>
    <w:link w:val="FootnoteText"/>
    <w:uiPriority w:val="99"/>
    <w:rsid w:val="0026022E"/>
    <w:rPr>
      <w:rFonts w:ascii="Times" w:eastAsia="Times" w:hAnsi="Times"/>
      <w:sz w:val="24"/>
      <w:szCs w:val="24"/>
      <w:lang w:eastAsia="en-US"/>
    </w:rPr>
  </w:style>
  <w:style w:type="character" w:styleId="FootnoteReference">
    <w:name w:val="footnote reference"/>
    <w:basedOn w:val="DefaultParagraphFont"/>
    <w:uiPriority w:val="99"/>
    <w:unhideWhenUsed/>
    <w:rsid w:val="0026022E"/>
    <w:rPr>
      <w:vertAlign w:val="superscript"/>
    </w:rPr>
  </w:style>
  <w:style w:type="paragraph" w:styleId="NormalWeb">
    <w:name w:val="Normal (Web)"/>
    <w:basedOn w:val="Normal"/>
    <w:uiPriority w:val="99"/>
    <w:unhideWhenUsed/>
    <w:rsid w:val="00E30E46"/>
    <w:pPr>
      <w:spacing w:before="100" w:beforeAutospacing="1" w:after="100" w:afterAutospacing="1"/>
    </w:pPr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E2FC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2FC1"/>
    <w:rPr>
      <w:rFonts w:ascii="Times" w:eastAsia="Times" w:hAnsi="Times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E2FC1"/>
  </w:style>
  <w:style w:type="paragraph" w:customStyle="1" w:styleId="Default">
    <w:name w:val="Default"/>
    <w:rsid w:val="00F17C61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F259A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59AB"/>
    <w:rPr>
      <w:rFonts w:ascii="Times" w:eastAsia="Times" w:hAnsi="Times"/>
      <w:lang w:eastAsia="en-US"/>
    </w:rPr>
  </w:style>
  <w:style w:type="paragraph" w:styleId="EndnoteText">
    <w:name w:val="endnote text"/>
    <w:basedOn w:val="Normal"/>
    <w:link w:val="EndnoteTextChar"/>
    <w:uiPriority w:val="99"/>
    <w:unhideWhenUsed/>
    <w:rsid w:val="005B1507"/>
  </w:style>
  <w:style w:type="character" w:customStyle="1" w:styleId="EndnoteTextChar">
    <w:name w:val="Endnote Text Char"/>
    <w:basedOn w:val="DefaultParagraphFont"/>
    <w:link w:val="EndnoteText"/>
    <w:uiPriority w:val="99"/>
    <w:rsid w:val="005B1507"/>
    <w:rPr>
      <w:rFonts w:ascii="Times" w:eastAsia="Times" w:hAnsi="Times"/>
      <w:sz w:val="24"/>
      <w:szCs w:val="24"/>
      <w:lang w:eastAsia="en-US"/>
    </w:rPr>
  </w:style>
  <w:style w:type="character" w:styleId="EndnoteReference">
    <w:name w:val="endnote reference"/>
    <w:basedOn w:val="DefaultParagraphFont"/>
    <w:uiPriority w:val="99"/>
    <w:unhideWhenUsed/>
    <w:rsid w:val="005B150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B719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B7196"/>
  </w:style>
  <w:style w:type="character" w:customStyle="1" w:styleId="CommentTextChar">
    <w:name w:val="Comment Text Char"/>
    <w:basedOn w:val="DefaultParagraphFont"/>
    <w:link w:val="CommentText"/>
    <w:uiPriority w:val="99"/>
    <w:rsid w:val="00CB7196"/>
    <w:rPr>
      <w:rFonts w:ascii="Times" w:eastAsia="Times" w:hAnsi="Times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719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7196"/>
    <w:rPr>
      <w:rFonts w:ascii="Times" w:eastAsia="Times" w:hAnsi="Times"/>
      <w:b/>
      <w:bCs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7196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196"/>
    <w:rPr>
      <w:rFonts w:ascii="Times New Roman" w:eastAsia="Times" w:hAnsi="Times New Roman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76344F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0C54CB"/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806DF"/>
    <w:rPr>
      <w:rFonts w:ascii="Times" w:eastAsia="Times" w:hAnsi="Times"/>
      <w:lang w:eastAsia="en-US"/>
    </w:rPr>
  </w:style>
  <w:style w:type="character" w:customStyle="1" w:styleId="apple-converted-space">
    <w:name w:val="apple-converted-space"/>
    <w:basedOn w:val="DefaultParagraphFont"/>
    <w:rsid w:val="005904A1"/>
  </w:style>
  <w:style w:type="character" w:customStyle="1" w:styleId="Heading4Char">
    <w:name w:val="Heading 4 Char"/>
    <w:basedOn w:val="DefaultParagraphFont"/>
    <w:link w:val="Heading4"/>
    <w:uiPriority w:val="9"/>
    <w:rsid w:val="00841A1E"/>
    <w:rPr>
      <w:rFonts w:ascii="Times" w:hAnsi="Times"/>
      <w:b/>
      <w:bCs/>
      <w:lang w:eastAsia="en-US"/>
    </w:rPr>
  </w:style>
  <w:style w:type="paragraph" w:styleId="Title">
    <w:name w:val="Title"/>
    <w:aliases w:val="title"/>
    <w:basedOn w:val="Normal"/>
    <w:link w:val="TitleChar"/>
    <w:uiPriority w:val="10"/>
    <w:qFormat/>
    <w:rsid w:val="00841A1E"/>
    <w:pPr>
      <w:spacing w:before="100" w:beforeAutospacing="1" w:after="100" w:afterAutospacing="1"/>
    </w:pPr>
    <w:rPr>
      <w:rFonts w:eastAsiaTheme="minorEastAsia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841A1E"/>
    <w:rPr>
      <w:rFonts w:ascii="Times" w:hAnsi="Times"/>
      <w:sz w:val="20"/>
      <w:szCs w:val="20"/>
      <w:lang w:eastAsia="en-US"/>
    </w:rPr>
  </w:style>
  <w:style w:type="paragraph" w:customStyle="1" w:styleId="desc">
    <w:name w:val="desc"/>
    <w:basedOn w:val="Normal"/>
    <w:rsid w:val="00841A1E"/>
    <w:pPr>
      <w:spacing w:before="100" w:beforeAutospacing="1" w:after="100" w:afterAutospacing="1"/>
    </w:pPr>
    <w:rPr>
      <w:rFonts w:eastAsiaTheme="minorEastAsia"/>
      <w:sz w:val="20"/>
      <w:szCs w:val="20"/>
    </w:rPr>
  </w:style>
  <w:style w:type="paragraph" w:customStyle="1" w:styleId="details">
    <w:name w:val="details"/>
    <w:basedOn w:val="Normal"/>
    <w:rsid w:val="00841A1E"/>
    <w:pPr>
      <w:spacing w:before="100" w:beforeAutospacing="1" w:after="100" w:afterAutospacing="1"/>
    </w:pPr>
    <w:rPr>
      <w:rFonts w:eastAsiaTheme="minorEastAsia"/>
      <w:sz w:val="20"/>
      <w:szCs w:val="20"/>
    </w:rPr>
  </w:style>
  <w:style w:type="character" w:customStyle="1" w:styleId="jrnl">
    <w:name w:val="jrnl"/>
    <w:basedOn w:val="DefaultParagraphFont"/>
    <w:rsid w:val="00841A1E"/>
  </w:style>
  <w:style w:type="paragraph" w:customStyle="1" w:styleId="EndNoteBibliographyTitle">
    <w:name w:val="EndNote Bibliography Title"/>
    <w:basedOn w:val="Normal"/>
    <w:rsid w:val="00685FE6"/>
    <w:pPr>
      <w:jc w:val="center"/>
    </w:pPr>
  </w:style>
  <w:style w:type="paragraph" w:customStyle="1" w:styleId="EndNoteBibliography">
    <w:name w:val="EndNote Bibliography"/>
    <w:basedOn w:val="Normal"/>
    <w:rsid w:val="00685FE6"/>
  </w:style>
  <w:style w:type="paragraph" w:styleId="NoSpacing">
    <w:name w:val="No Spacing"/>
    <w:uiPriority w:val="1"/>
    <w:qFormat/>
    <w:rsid w:val="004910D8"/>
    <w:rPr>
      <w:rFonts w:asciiTheme="minorHAnsi" w:hAnsiTheme="minorHAnsi" w:cstheme="minorBid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Book Antiqua" w:eastAsiaTheme="minorEastAsia" w:hAnsi="Book Antiqua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" w:eastAsia="Times" w:hAnsi="Times"/>
      <w:lang w:eastAsia="en-US"/>
    </w:rPr>
  </w:style>
  <w:style w:type="paragraph" w:styleId="Heading4">
    <w:name w:val="heading 4"/>
    <w:basedOn w:val="Normal"/>
    <w:link w:val="Heading4Char"/>
    <w:uiPriority w:val="9"/>
    <w:qFormat/>
    <w:rsid w:val="00841A1E"/>
    <w:pPr>
      <w:spacing w:before="100" w:beforeAutospacing="1" w:after="100" w:afterAutospacing="1"/>
      <w:outlineLvl w:val="3"/>
    </w:pPr>
    <w:rPr>
      <w:rFonts w:eastAsiaTheme="minorEastAsia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022E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26022E"/>
  </w:style>
  <w:style w:type="character" w:customStyle="1" w:styleId="FootnoteTextChar">
    <w:name w:val="Footnote Text Char"/>
    <w:basedOn w:val="DefaultParagraphFont"/>
    <w:link w:val="FootnoteText"/>
    <w:uiPriority w:val="99"/>
    <w:rsid w:val="0026022E"/>
    <w:rPr>
      <w:rFonts w:ascii="Times" w:eastAsia="Times" w:hAnsi="Times"/>
      <w:sz w:val="24"/>
      <w:szCs w:val="24"/>
      <w:lang w:eastAsia="en-US"/>
    </w:rPr>
  </w:style>
  <w:style w:type="character" w:styleId="FootnoteReference">
    <w:name w:val="footnote reference"/>
    <w:basedOn w:val="DefaultParagraphFont"/>
    <w:uiPriority w:val="99"/>
    <w:unhideWhenUsed/>
    <w:rsid w:val="0026022E"/>
    <w:rPr>
      <w:vertAlign w:val="superscript"/>
    </w:rPr>
  </w:style>
  <w:style w:type="paragraph" w:styleId="NormalWeb">
    <w:name w:val="Normal (Web)"/>
    <w:basedOn w:val="Normal"/>
    <w:uiPriority w:val="99"/>
    <w:unhideWhenUsed/>
    <w:rsid w:val="00E30E46"/>
    <w:pPr>
      <w:spacing w:before="100" w:beforeAutospacing="1" w:after="100" w:afterAutospacing="1"/>
    </w:pPr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E2FC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2FC1"/>
    <w:rPr>
      <w:rFonts w:ascii="Times" w:eastAsia="Times" w:hAnsi="Times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E2FC1"/>
  </w:style>
  <w:style w:type="paragraph" w:customStyle="1" w:styleId="Default">
    <w:name w:val="Default"/>
    <w:rsid w:val="00F17C61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F259A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59AB"/>
    <w:rPr>
      <w:rFonts w:ascii="Times" w:eastAsia="Times" w:hAnsi="Times"/>
      <w:lang w:eastAsia="en-US"/>
    </w:rPr>
  </w:style>
  <w:style w:type="paragraph" w:styleId="EndnoteText">
    <w:name w:val="endnote text"/>
    <w:basedOn w:val="Normal"/>
    <w:link w:val="EndnoteTextChar"/>
    <w:uiPriority w:val="99"/>
    <w:unhideWhenUsed/>
    <w:rsid w:val="005B1507"/>
  </w:style>
  <w:style w:type="character" w:customStyle="1" w:styleId="EndnoteTextChar">
    <w:name w:val="Endnote Text Char"/>
    <w:basedOn w:val="DefaultParagraphFont"/>
    <w:link w:val="EndnoteText"/>
    <w:uiPriority w:val="99"/>
    <w:rsid w:val="005B1507"/>
    <w:rPr>
      <w:rFonts w:ascii="Times" w:eastAsia="Times" w:hAnsi="Times"/>
      <w:sz w:val="24"/>
      <w:szCs w:val="24"/>
      <w:lang w:eastAsia="en-US"/>
    </w:rPr>
  </w:style>
  <w:style w:type="character" w:styleId="EndnoteReference">
    <w:name w:val="endnote reference"/>
    <w:basedOn w:val="DefaultParagraphFont"/>
    <w:uiPriority w:val="99"/>
    <w:unhideWhenUsed/>
    <w:rsid w:val="005B150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B719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B7196"/>
  </w:style>
  <w:style w:type="character" w:customStyle="1" w:styleId="CommentTextChar">
    <w:name w:val="Comment Text Char"/>
    <w:basedOn w:val="DefaultParagraphFont"/>
    <w:link w:val="CommentText"/>
    <w:uiPriority w:val="99"/>
    <w:rsid w:val="00CB7196"/>
    <w:rPr>
      <w:rFonts w:ascii="Times" w:eastAsia="Times" w:hAnsi="Times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719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7196"/>
    <w:rPr>
      <w:rFonts w:ascii="Times" w:eastAsia="Times" w:hAnsi="Times"/>
      <w:b/>
      <w:bCs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7196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196"/>
    <w:rPr>
      <w:rFonts w:ascii="Times New Roman" w:eastAsia="Times" w:hAnsi="Times New Roman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76344F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0C54CB"/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806DF"/>
    <w:rPr>
      <w:rFonts w:ascii="Times" w:eastAsia="Times" w:hAnsi="Times"/>
      <w:lang w:eastAsia="en-US"/>
    </w:rPr>
  </w:style>
  <w:style w:type="character" w:customStyle="1" w:styleId="apple-converted-space">
    <w:name w:val="apple-converted-space"/>
    <w:basedOn w:val="DefaultParagraphFont"/>
    <w:rsid w:val="005904A1"/>
  </w:style>
  <w:style w:type="character" w:customStyle="1" w:styleId="Heading4Char">
    <w:name w:val="Heading 4 Char"/>
    <w:basedOn w:val="DefaultParagraphFont"/>
    <w:link w:val="Heading4"/>
    <w:uiPriority w:val="9"/>
    <w:rsid w:val="00841A1E"/>
    <w:rPr>
      <w:rFonts w:ascii="Times" w:hAnsi="Times"/>
      <w:b/>
      <w:bCs/>
      <w:lang w:eastAsia="en-US"/>
    </w:rPr>
  </w:style>
  <w:style w:type="paragraph" w:styleId="Title">
    <w:name w:val="Title"/>
    <w:aliases w:val="title"/>
    <w:basedOn w:val="Normal"/>
    <w:link w:val="TitleChar"/>
    <w:uiPriority w:val="10"/>
    <w:qFormat/>
    <w:rsid w:val="00841A1E"/>
    <w:pPr>
      <w:spacing w:before="100" w:beforeAutospacing="1" w:after="100" w:afterAutospacing="1"/>
    </w:pPr>
    <w:rPr>
      <w:rFonts w:eastAsiaTheme="minorEastAsia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841A1E"/>
    <w:rPr>
      <w:rFonts w:ascii="Times" w:hAnsi="Times"/>
      <w:sz w:val="20"/>
      <w:szCs w:val="20"/>
      <w:lang w:eastAsia="en-US"/>
    </w:rPr>
  </w:style>
  <w:style w:type="paragraph" w:customStyle="1" w:styleId="desc">
    <w:name w:val="desc"/>
    <w:basedOn w:val="Normal"/>
    <w:rsid w:val="00841A1E"/>
    <w:pPr>
      <w:spacing w:before="100" w:beforeAutospacing="1" w:after="100" w:afterAutospacing="1"/>
    </w:pPr>
    <w:rPr>
      <w:rFonts w:eastAsiaTheme="minorEastAsia"/>
      <w:sz w:val="20"/>
      <w:szCs w:val="20"/>
    </w:rPr>
  </w:style>
  <w:style w:type="paragraph" w:customStyle="1" w:styleId="details">
    <w:name w:val="details"/>
    <w:basedOn w:val="Normal"/>
    <w:rsid w:val="00841A1E"/>
    <w:pPr>
      <w:spacing w:before="100" w:beforeAutospacing="1" w:after="100" w:afterAutospacing="1"/>
    </w:pPr>
    <w:rPr>
      <w:rFonts w:eastAsiaTheme="minorEastAsia"/>
      <w:sz w:val="20"/>
      <w:szCs w:val="20"/>
    </w:rPr>
  </w:style>
  <w:style w:type="character" w:customStyle="1" w:styleId="jrnl">
    <w:name w:val="jrnl"/>
    <w:basedOn w:val="DefaultParagraphFont"/>
    <w:rsid w:val="00841A1E"/>
  </w:style>
  <w:style w:type="paragraph" w:customStyle="1" w:styleId="EndNoteBibliographyTitle">
    <w:name w:val="EndNote Bibliography Title"/>
    <w:basedOn w:val="Normal"/>
    <w:rsid w:val="00685FE6"/>
    <w:pPr>
      <w:jc w:val="center"/>
    </w:pPr>
  </w:style>
  <w:style w:type="paragraph" w:customStyle="1" w:styleId="EndNoteBibliography">
    <w:name w:val="EndNote Bibliography"/>
    <w:basedOn w:val="Normal"/>
    <w:rsid w:val="00685FE6"/>
  </w:style>
  <w:style w:type="paragraph" w:styleId="NoSpacing">
    <w:name w:val="No Spacing"/>
    <w:uiPriority w:val="1"/>
    <w:qFormat/>
    <w:rsid w:val="004910D8"/>
    <w:rPr>
      <w:rFonts w:ascii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32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99405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99288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23302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19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6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2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5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2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6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3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7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1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5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59791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37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68138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21663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83445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24403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89724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98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51014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36051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81033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47757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93833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364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3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0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45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331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033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821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76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285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763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685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48756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976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440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686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208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3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70728FC875BE4CA87F146CCF810D8A" ma:contentTypeVersion="0" ma:contentTypeDescription="Create a new document." ma:contentTypeScope="" ma:versionID="4dad15410bab755815ece678af11dabe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A7D81D9-952D-4D29-A3DD-601BEDCDD835}">
  <ds:schemaRefs>
    <ds:schemaRef ds:uri="http://schemas.microsoft.com/office/infopath/2007/PartnerControls"/>
    <ds:schemaRef ds:uri="http://purl.org/dc/elements/1.1/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1AE897E2-BC57-428C-B620-92C6091CC6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462C62C-13DF-489C-A80D-7578B9C254E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5ED9DAB-5A93-4F17-952A-FC6FFD17BD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7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 Krasne</dc:creator>
  <cp:lastModifiedBy>S Fitzpatrick</cp:lastModifiedBy>
  <cp:revision>4</cp:revision>
  <cp:lastPrinted>2017-11-07T20:35:00Z</cp:lastPrinted>
  <dcterms:created xsi:type="dcterms:W3CDTF">2018-05-08T14:29:00Z</dcterms:created>
  <dcterms:modified xsi:type="dcterms:W3CDTF">2018-05-08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rojectId">
    <vt:lpwstr>-1</vt:lpwstr>
  </property>
  <property fmtid="{D5CDD505-2E9C-101B-9397-08002B2CF9AE}" pid="3" name="FileId">
    <vt:lpwstr>273116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  <property fmtid="{D5CDD505-2E9C-101B-9397-08002B2CF9AE}" pid="6" name="ContentTypeId">
    <vt:lpwstr>0x0101004870728FC875BE4CA87F146CCF810D8A</vt:lpwstr>
  </property>
</Properties>
</file>